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1D5A" w:rsidRPr="00022C9B" w:rsidRDefault="00F51D5A" w:rsidP="00F51D5A">
      <w:pPr>
        <w:spacing w:line="480" w:lineRule="auto"/>
        <w:rPr>
          <w:rStyle w:val="Fett"/>
          <w:sz w:val="36"/>
          <w:szCs w:val="36"/>
          <w:lang w:val="en-US"/>
        </w:rPr>
      </w:pPr>
      <w:r>
        <w:rPr>
          <w:rStyle w:val="Fett"/>
          <w:sz w:val="36"/>
          <w:szCs w:val="36"/>
          <w:lang w:val="en-US"/>
        </w:rPr>
        <w:t xml:space="preserve">S1 </w:t>
      </w:r>
      <w:r w:rsidRPr="00022C9B">
        <w:rPr>
          <w:rStyle w:val="Fett"/>
          <w:sz w:val="36"/>
          <w:szCs w:val="36"/>
          <w:lang w:val="en-US"/>
        </w:rPr>
        <w:t>Supplement:</w:t>
      </w:r>
    </w:p>
    <w:p w:rsidR="00F51D5A" w:rsidRPr="00022C9B" w:rsidRDefault="00F51D5A" w:rsidP="00F51D5A">
      <w:pPr>
        <w:spacing w:line="480" w:lineRule="auto"/>
        <w:jc w:val="both"/>
        <w:rPr>
          <w:lang w:val="en-US"/>
        </w:rPr>
      </w:pPr>
      <w:r w:rsidRPr="00022C9B">
        <w:rPr>
          <w:bCs/>
          <w:lang w:val="en-US"/>
        </w:rPr>
        <w:t xml:space="preserve">All requirements, needed to test 3D ART </w:t>
      </w:r>
      <w:proofErr w:type="spellStart"/>
      <w:r w:rsidRPr="00022C9B">
        <w:rPr>
          <w:bCs/>
          <w:lang w:val="en-US"/>
        </w:rPr>
        <w:t>VeSElecT</w:t>
      </w:r>
      <w:proofErr w:type="spellEnd"/>
      <w:r w:rsidRPr="00022C9B">
        <w:rPr>
          <w:bCs/>
          <w:lang w:val="en-US"/>
        </w:rPr>
        <w:t xml:space="preserve"> are freely available at our hom</w:t>
      </w:r>
      <w:r w:rsidR="006E3658">
        <w:rPr>
          <w:bCs/>
          <w:lang w:val="en-US"/>
        </w:rPr>
        <w:t>e</w:t>
      </w:r>
      <w:r w:rsidRPr="00022C9B">
        <w:rPr>
          <w:bCs/>
          <w:lang w:val="en-US"/>
        </w:rPr>
        <w:t xml:space="preserve">page: </w:t>
      </w:r>
      <w:r w:rsidRPr="00022C9B">
        <w:rPr>
          <w:lang w:val="en-US"/>
        </w:rPr>
        <w:t>www.bioinfo.biozentrum.uni-wuerzburg.de/computing/3DART-VeSElecT. Here we provide as downloads: both macros “3DART_VeSElecT_RegistVesicle.ijm” and “3DART_VeSElecT_MeasureVesicle.ijm” as one zip file, a user description, a test stack and a Fiji version 1.51g for Linux operating systems.</w:t>
      </w:r>
    </w:p>
    <w:p w:rsidR="00F51D5A" w:rsidRPr="00022C9B" w:rsidRDefault="00F51D5A" w:rsidP="00F51D5A">
      <w:pPr>
        <w:spacing w:line="480" w:lineRule="auto"/>
        <w:rPr>
          <w:b/>
          <w:bCs/>
          <w:sz w:val="36"/>
          <w:szCs w:val="36"/>
          <w:lang w:val="en-US"/>
        </w:rPr>
      </w:pPr>
      <w:r w:rsidRPr="00022C9B">
        <w:rPr>
          <w:rStyle w:val="Fett"/>
          <w:sz w:val="36"/>
          <w:szCs w:val="36"/>
          <w:lang w:val="en-US"/>
        </w:rPr>
        <w:t xml:space="preserve">Comparison to </w:t>
      </w:r>
      <w:proofErr w:type="spellStart"/>
      <w:r w:rsidRPr="00022C9B">
        <w:rPr>
          <w:rStyle w:val="Fett"/>
          <w:i/>
          <w:sz w:val="36"/>
          <w:szCs w:val="36"/>
          <w:lang w:val="en-US"/>
        </w:rPr>
        <w:t>ilastik</w:t>
      </w:r>
      <w:proofErr w:type="spellEnd"/>
      <w:r w:rsidRPr="00022C9B">
        <w:rPr>
          <w:rStyle w:val="Fett"/>
          <w:sz w:val="36"/>
          <w:szCs w:val="36"/>
          <w:lang w:val="en-US"/>
        </w:rPr>
        <w:t xml:space="preserve"> as an example for learning based methods</w:t>
      </w:r>
    </w:p>
    <w:p w:rsidR="00F51D5A" w:rsidRPr="00022C9B" w:rsidRDefault="00F51D5A" w:rsidP="00F51D5A">
      <w:pPr>
        <w:spacing w:line="480" w:lineRule="auto"/>
        <w:jc w:val="both"/>
        <w:rPr>
          <w:rFonts w:asciiTheme="minorHAnsi" w:hAnsiTheme="minorHAnsi" w:cstheme="minorHAnsi"/>
          <w:iCs/>
          <w:lang w:val="en-US"/>
        </w:rPr>
      </w:pPr>
      <w:r w:rsidRPr="00022C9B">
        <w:rPr>
          <w:rFonts w:asciiTheme="minorHAnsi" w:hAnsiTheme="minorHAnsi" w:cstheme="minorHAnsi"/>
          <w:iCs/>
          <w:lang w:val="en-US"/>
        </w:rPr>
        <w:t xml:space="preserve">To better assess the performance of our method in comparison to other tools, we trained a random forest classifier in </w:t>
      </w:r>
      <w:proofErr w:type="spellStart"/>
      <w:r w:rsidRPr="00F2194F">
        <w:rPr>
          <w:rFonts w:asciiTheme="minorHAnsi" w:hAnsiTheme="minorHAnsi" w:cstheme="minorHAnsi"/>
          <w:i/>
          <w:iCs/>
          <w:lang w:val="en-US"/>
        </w:rPr>
        <w:t>ilastik</w:t>
      </w:r>
      <w:proofErr w:type="spellEnd"/>
      <w:r w:rsidRPr="00022C9B">
        <w:rPr>
          <w:rFonts w:asciiTheme="minorHAnsi" w:hAnsiTheme="minorHAnsi" w:cstheme="minorHAnsi"/>
          <w:iCs/>
          <w:lang w:val="en-US"/>
        </w:rPr>
        <w:t>. We selected features targeting round, blob-like structures (</w:t>
      </w:r>
      <w:r w:rsidRPr="00022C9B">
        <w:rPr>
          <w:rFonts w:asciiTheme="minorHAnsi" w:hAnsiTheme="minorHAnsi" w:cstheme="minorHAnsi"/>
          <w:i/>
          <w:iCs/>
          <w:lang w:val="en-US"/>
        </w:rPr>
        <w:t xml:space="preserve">Gaussian Smoothing, </w:t>
      </w:r>
      <w:proofErr w:type="spellStart"/>
      <w:r w:rsidRPr="00022C9B">
        <w:rPr>
          <w:rFonts w:asciiTheme="minorHAnsi" w:hAnsiTheme="minorHAnsi" w:cstheme="minorHAnsi"/>
          <w:i/>
          <w:iCs/>
          <w:lang w:val="en-US"/>
        </w:rPr>
        <w:t>Laplacian</w:t>
      </w:r>
      <w:proofErr w:type="spellEnd"/>
      <w:r w:rsidRPr="00022C9B">
        <w:rPr>
          <w:rFonts w:asciiTheme="minorHAnsi" w:hAnsiTheme="minorHAnsi" w:cstheme="minorHAnsi"/>
          <w:i/>
          <w:iCs/>
          <w:lang w:val="en-US"/>
        </w:rPr>
        <w:t xml:space="preserve"> of Gaussian, Difference of Gaussians, </w:t>
      </w:r>
      <w:r w:rsidRPr="00022C9B">
        <w:rPr>
          <w:rFonts w:asciiTheme="minorHAnsi" w:hAnsiTheme="minorHAnsi" w:cstheme="minorHAnsi"/>
          <w:iCs/>
          <w:lang w:val="en-US"/>
        </w:rPr>
        <w:t>and</w:t>
      </w:r>
      <w:r w:rsidRPr="00022C9B">
        <w:rPr>
          <w:rFonts w:asciiTheme="minorHAnsi" w:hAnsiTheme="minorHAnsi" w:cstheme="minorHAnsi"/>
          <w:i/>
          <w:iCs/>
          <w:lang w:val="en-US"/>
        </w:rPr>
        <w:t xml:space="preserve"> Hessian of Gaussian </w:t>
      </w:r>
      <w:proofErr w:type="spellStart"/>
      <w:r w:rsidRPr="00022C9B">
        <w:rPr>
          <w:rFonts w:asciiTheme="minorHAnsi" w:hAnsiTheme="minorHAnsi" w:cstheme="minorHAnsi"/>
          <w:i/>
          <w:iCs/>
          <w:lang w:val="en-US"/>
        </w:rPr>
        <w:t>Eigenvalues</w:t>
      </w:r>
      <w:proofErr w:type="spellEnd"/>
      <w:r w:rsidRPr="00022C9B">
        <w:rPr>
          <w:rFonts w:asciiTheme="minorHAnsi" w:hAnsiTheme="minorHAnsi" w:cstheme="minorHAnsi"/>
          <w:iCs/>
          <w:lang w:val="en-US"/>
        </w:rPr>
        <w:t>) with large sigma (</w:t>
      </w:r>
      <w:r w:rsidRPr="00022C9B">
        <w:rPr>
          <w:rFonts w:asciiTheme="minorHAnsi" w:hAnsiTheme="minorHAnsi" w:cstheme="minorHAnsi"/>
          <w:i/>
          <w:iCs/>
        </w:rPr>
        <w:t>σ</w:t>
      </w:r>
      <w:r w:rsidRPr="00022C9B">
        <w:rPr>
          <w:rFonts w:asciiTheme="minorHAnsi" w:hAnsiTheme="minorHAnsi" w:cstheme="minorHAnsi"/>
          <w:i/>
          <w:iCs/>
          <w:lang w:val="en-US"/>
        </w:rPr>
        <w:t xml:space="preserve">=3.5…10.0 </w:t>
      </w:r>
      <w:proofErr w:type="spellStart"/>
      <w:r w:rsidRPr="00022C9B">
        <w:rPr>
          <w:rFonts w:asciiTheme="minorHAnsi" w:hAnsiTheme="minorHAnsi" w:cstheme="minorHAnsi"/>
          <w:i/>
          <w:iCs/>
          <w:lang w:val="en-US"/>
        </w:rPr>
        <w:t>px</w:t>
      </w:r>
      <w:proofErr w:type="spellEnd"/>
      <w:r w:rsidRPr="00022C9B">
        <w:rPr>
          <w:rFonts w:asciiTheme="minorHAnsi" w:hAnsiTheme="minorHAnsi" w:cstheme="minorHAnsi"/>
          <w:iCs/>
          <w:lang w:val="en-US"/>
        </w:rPr>
        <w:t xml:space="preserve">). Training data were labeled manually in 3D in a </w:t>
      </w:r>
      <w:proofErr w:type="spellStart"/>
      <w:r w:rsidRPr="00022C9B">
        <w:rPr>
          <w:rFonts w:asciiTheme="minorHAnsi" w:hAnsiTheme="minorHAnsi" w:cstheme="minorHAnsi"/>
          <w:iCs/>
          <w:lang w:val="en-US"/>
        </w:rPr>
        <w:t>subvolume</w:t>
      </w:r>
      <w:proofErr w:type="spellEnd"/>
      <w:r w:rsidRPr="00022C9B">
        <w:rPr>
          <w:rFonts w:asciiTheme="minorHAnsi" w:hAnsiTheme="minorHAnsi" w:cstheme="minorHAnsi"/>
          <w:iCs/>
          <w:lang w:val="en-US"/>
        </w:rPr>
        <w:t xml:space="preserve"> of 686 x 674 x 111 pixels.</w:t>
      </w:r>
    </w:p>
    <w:p w:rsidR="00F51D5A" w:rsidRPr="00022C9B" w:rsidRDefault="00F51D5A" w:rsidP="00F51D5A">
      <w:pPr>
        <w:spacing w:after="0" w:line="480" w:lineRule="auto"/>
        <w:jc w:val="both"/>
        <w:rPr>
          <w:rFonts w:asciiTheme="minorHAnsi" w:hAnsiTheme="minorHAnsi" w:cstheme="minorHAnsi"/>
          <w:iCs/>
          <w:lang w:val="en-US"/>
        </w:rPr>
      </w:pPr>
      <w:r w:rsidRPr="00022C9B">
        <w:rPr>
          <w:rFonts w:asciiTheme="minorHAnsi" w:hAnsiTheme="minorHAnsi" w:cstheme="minorHAnsi"/>
          <w:iCs/>
          <w:noProof/>
          <w:lang w:eastAsia="de-DE"/>
        </w:rPr>
        <w:drawing>
          <wp:inline distT="0" distB="0" distL="0" distR="0">
            <wp:extent cx="5706673" cy="2877015"/>
            <wp:effectExtent l="19050" t="0" r="8327" b="0"/>
            <wp:docPr id="3" name="Grafik 2" descr="Fig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f"/>
                    <pic:cNvPicPr/>
                  </pic:nvPicPr>
                  <pic:blipFill>
                    <a:blip r:embed="rId5" cstate="print"/>
                    <a:stretch>
                      <a:fillRect/>
                    </a:stretch>
                  </pic:blipFill>
                  <pic:spPr>
                    <a:xfrm>
                      <a:off x="0" y="0"/>
                      <a:ext cx="5711045" cy="2879219"/>
                    </a:xfrm>
                    <a:prstGeom prst="rect">
                      <a:avLst/>
                    </a:prstGeom>
                  </pic:spPr>
                </pic:pic>
              </a:graphicData>
            </a:graphic>
          </wp:inline>
        </w:drawing>
      </w:r>
    </w:p>
    <w:p w:rsidR="00F51D5A" w:rsidRPr="00022C9B" w:rsidRDefault="007E2460" w:rsidP="00F51D5A">
      <w:pPr>
        <w:jc w:val="both"/>
        <w:rPr>
          <w:rFonts w:asciiTheme="minorHAnsi" w:hAnsiTheme="minorHAnsi" w:cstheme="minorHAnsi"/>
          <w:b/>
          <w:lang w:val="en-US"/>
        </w:rPr>
      </w:pPr>
      <w:r>
        <w:rPr>
          <w:rFonts w:asciiTheme="minorHAnsi" w:hAnsiTheme="minorHAnsi" w:cstheme="minorHAnsi"/>
          <w:b/>
          <w:iCs/>
          <w:lang w:val="en-US"/>
        </w:rPr>
        <w:t>S1 Fig</w:t>
      </w:r>
      <w:r w:rsidR="00F51D5A" w:rsidRPr="00022C9B">
        <w:rPr>
          <w:rFonts w:asciiTheme="minorHAnsi" w:hAnsiTheme="minorHAnsi" w:cstheme="minorHAnsi"/>
          <w:b/>
          <w:iCs/>
          <w:lang w:val="en-US"/>
        </w:rPr>
        <w:t xml:space="preserve">: (a) Slice through the original tomogram at z=55, (b) same slice after preprocessing and </w:t>
      </w:r>
      <w:proofErr w:type="spellStart"/>
      <w:r w:rsidR="00F51D5A" w:rsidRPr="00022C9B">
        <w:rPr>
          <w:rFonts w:asciiTheme="minorHAnsi" w:hAnsiTheme="minorHAnsi" w:cstheme="minorHAnsi"/>
          <w:b/>
          <w:iCs/>
          <w:lang w:val="en-US"/>
        </w:rPr>
        <w:t>thresholding</w:t>
      </w:r>
      <w:proofErr w:type="spellEnd"/>
      <w:r w:rsidR="00F51D5A" w:rsidRPr="00022C9B">
        <w:rPr>
          <w:rFonts w:asciiTheme="minorHAnsi" w:hAnsiTheme="minorHAnsi" w:cstheme="minorHAnsi"/>
          <w:b/>
          <w:iCs/>
          <w:lang w:val="en-US"/>
        </w:rPr>
        <w:t xml:space="preserve"> by our method, (c) vesicle membrane probability maps produced by </w:t>
      </w:r>
      <w:proofErr w:type="spellStart"/>
      <w:r w:rsidR="00F51D5A" w:rsidRPr="00022C9B">
        <w:rPr>
          <w:rFonts w:asciiTheme="minorHAnsi" w:hAnsiTheme="minorHAnsi" w:cstheme="minorHAnsi"/>
          <w:b/>
          <w:i/>
          <w:iCs/>
          <w:lang w:val="en-US"/>
        </w:rPr>
        <w:t>ilastik</w:t>
      </w:r>
      <w:proofErr w:type="spellEnd"/>
      <w:r w:rsidR="00F51D5A" w:rsidRPr="00022C9B">
        <w:rPr>
          <w:rFonts w:asciiTheme="minorHAnsi" w:hAnsiTheme="minorHAnsi" w:cstheme="minorHAnsi"/>
          <w:b/>
          <w:iCs/>
          <w:lang w:val="en-US"/>
        </w:rPr>
        <w:t xml:space="preserve">, (d) same </w:t>
      </w:r>
      <w:r w:rsidR="00F51D5A" w:rsidRPr="00022C9B">
        <w:rPr>
          <w:rFonts w:asciiTheme="minorHAnsi" w:hAnsiTheme="minorHAnsi" w:cstheme="minorHAnsi"/>
          <w:b/>
          <w:iCs/>
          <w:lang w:val="en-US"/>
        </w:rPr>
        <w:lastRenderedPageBreak/>
        <w:t xml:space="preserve">probability maps after applying Otsu’s algorithm for </w:t>
      </w:r>
      <w:proofErr w:type="spellStart"/>
      <w:r w:rsidR="00F51D5A" w:rsidRPr="00022C9B">
        <w:rPr>
          <w:rFonts w:asciiTheme="minorHAnsi" w:hAnsiTheme="minorHAnsi" w:cstheme="minorHAnsi"/>
          <w:b/>
          <w:iCs/>
          <w:lang w:val="en-US"/>
        </w:rPr>
        <w:t>thresholding</w:t>
      </w:r>
      <w:proofErr w:type="spellEnd"/>
      <w:r w:rsidR="00F51D5A" w:rsidRPr="00022C9B">
        <w:rPr>
          <w:rFonts w:asciiTheme="minorHAnsi" w:hAnsiTheme="minorHAnsi" w:cstheme="minorHAnsi"/>
          <w:b/>
          <w:iCs/>
          <w:lang w:val="en-US"/>
        </w:rPr>
        <w:t xml:space="preserve">. (e) Segmented vesicles at z=55, and (f) max-intensity projection of entire volume after segmentation using our method, (g) max-intensity projection of segmented volume using </w:t>
      </w:r>
      <w:proofErr w:type="spellStart"/>
      <w:r w:rsidR="00F51D5A" w:rsidRPr="00022C9B">
        <w:rPr>
          <w:rFonts w:asciiTheme="minorHAnsi" w:hAnsiTheme="minorHAnsi" w:cstheme="minorHAnsi"/>
          <w:b/>
          <w:i/>
          <w:iCs/>
          <w:lang w:val="en-US"/>
        </w:rPr>
        <w:t>ilastik</w:t>
      </w:r>
      <w:proofErr w:type="spellEnd"/>
      <w:r w:rsidR="00F51D5A" w:rsidRPr="00022C9B">
        <w:rPr>
          <w:rFonts w:asciiTheme="minorHAnsi" w:hAnsiTheme="minorHAnsi" w:cstheme="minorHAnsi"/>
          <w:b/>
          <w:iCs/>
          <w:lang w:val="en-US"/>
        </w:rPr>
        <w:t>-generated probability maps as input, and (h) max intensity projection of segmented volume after applying 3D watershed directly to the probability maps. Scale bar = 100 nm.</w:t>
      </w:r>
    </w:p>
    <w:p w:rsidR="00F51D5A" w:rsidRPr="00022C9B" w:rsidRDefault="00F51D5A" w:rsidP="00F51D5A">
      <w:pPr>
        <w:spacing w:line="480" w:lineRule="auto"/>
        <w:jc w:val="both"/>
        <w:rPr>
          <w:rFonts w:asciiTheme="minorHAnsi" w:hAnsiTheme="minorHAnsi" w:cstheme="minorHAnsi"/>
          <w:lang w:val="en-US"/>
        </w:rPr>
      </w:pPr>
      <w:r w:rsidRPr="00022C9B">
        <w:rPr>
          <w:rFonts w:asciiTheme="minorHAnsi" w:hAnsiTheme="minorHAnsi" w:cstheme="minorHAnsi"/>
          <w:iCs/>
          <w:lang w:val="en-US"/>
        </w:rPr>
        <w:t xml:space="preserve">The mask produced by </w:t>
      </w:r>
      <w:proofErr w:type="spellStart"/>
      <w:r w:rsidRPr="00022C9B">
        <w:rPr>
          <w:rFonts w:asciiTheme="minorHAnsi" w:hAnsiTheme="minorHAnsi" w:cstheme="minorHAnsi"/>
          <w:iCs/>
          <w:lang w:val="en-US"/>
        </w:rPr>
        <w:t>thresholding</w:t>
      </w:r>
      <w:proofErr w:type="spellEnd"/>
      <w:r w:rsidRPr="00022C9B">
        <w:rPr>
          <w:rFonts w:asciiTheme="minorHAnsi" w:hAnsiTheme="minorHAnsi" w:cstheme="minorHAnsi"/>
          <w:iCs/>
          <w:lang w:val="en-US"/>
        </w:rPr>
        <w:t xml:space="preserve"> the </w:t>
      </w:r>
      <w:proofErr w:type="spellStart"/>
      <w:r w:rsidRPr="00F2194F">
        <w:rPr>
          <w:rFonts w:asciiTheme="minorHAnsi" w:hAnsiTheme="minorHAnsi" w:cstheme="minorHAnsi"/>
          <w:i/>
          <w:iCs/>
          <w:lang w:val="en-US"/>
        </w:rPr>
        <w:t>ilastik</w:t>
      </w:r>
      <w:proofErr w:type="spellEnd"/>
      <w:r w:rsidRPr="00022C9B">
        <w:rPr>
          <w:rFonts w:asciiTheme="minorHAnsi" w:hAnsiTheme="minorHAnsi" w:cstheme="minorHAnsi"/>
          <w:iCs/>
          <w:lang w:val="en-US"/>
        </w:rPr>
        <w:t xml:space="preserve">-generated vesicle probability maps (d) shows higher specificity for vesicles compared to the mask produced by our method (b). After running the segmentation and morphological filtering part on both masks, more vesicles are found by our method (f, 43 vesicles) compared to using the </w:t>
      </w:r>
      <w:proofErr w:type="spellStart"/>
      <w:r w:rsidRPr="00F2194F">
        <w:rPr>
          <w:rFonts w:asciiTheme="minorHAnsi" w:hAnsiTheme="minorHAnsi" w:cstheme="minorHAnsi"/>
          <w:i/>
          <w:iCs/>
          <w:lang w:val="en-US"/>
        </w:rPr>
        <w:t>ilastik</w:t>
      </w:r>
      <w:proofErr w:type="spellEnd"/>
      <w:r w:rsidRPr="00022C9B">
        <w:rPr>
          <w:rFonts w:asciiTheme="minorHAnsi" w:hAnsiTheme="minorHAnsi" w:cstheme="minorHAnsi"/>
          <w:iCs/>
          <w:lang w:val="en-US"/>
        </w:rPr>
        <w:t>-generated mask (g, 26 vesicles) or applying the 3D watershed directly on the mask (h, 26 vesicles). Vesicles recognized by all three methods look identical in size and shape. The fact that fewer vesicles are recognized using the probability map, and that different vesicles but the same overall number are found depending on the approach (g, h) shows that the learning-based method is not superior to our targeted method. Since false positives are easier to correct for than false negatives, a less specific classification would be preferable (and could probably be obtained using different parameters and training data). While the time needed for sparse labeling of training data is negligible, the runtime of the classifier on the small 3D test dataset used here still exceeds that of the macro by a factor of at least 5 (tested on an Intel i7-2640 CPU @2.80GHz with 8GB RAM).</w:t>
      </w:r>
    </w:p>
    <w:p w:rsidR="00F51D5A" w:rsidRPr="00022C9B" w:rsidRDefault="00F51D5A" w:rsidP="00F51D5A">
      <w:pPr>
        <w:spacing w:line="480" w:lineRule="auto"/>
        <w:jc w:val="both"/>
        <w:rPr>
          <w:rFonts w:asciiTheme="minorHAnsi" w:hAnsiTheme="minorHAnsi" w:cstheme="minorHAnsi"/>
          <w:iCs/>
          <w:lang w:val="en-US"/>
        </w:rPr>
      </w:pPr>
      <w:r w:rsidRPr="00022C9B">
        <w:rPr>
          <w:rFonts w:asciiTheme="minorHAnsi" w:hAnsiTheme="minorHAnsi" w:cstheme="minorHAnsi"/>
          <w:iCs/>
          <w:lang w:val="en-US"/>
        </w:rPr>
        <w:t>In summary, the learning-based approach shows comparable performance when used as replacement to the preprocessing and filtering steps in our pipeline, but cannot replace the segmentation and morphological filtering part. The probability maps still require morphological filtering as performed by our segmentation pipeline. This is probably because the non-vesicle structures have identical contrast and texture in the tomograms. Training an additional object-level classifier would be necessary for a fully learning-based analysis pipeline. In the case of vesicles however, where clear morphological criteria can be defined a priori, this does not present the most efficient approach.</w:t>
      </w:r>
    </w:p>
    <w:p w:rsidR="00F51D5A" w:rsidRPr="00022C9B" w:rsidRDefault="00F51D5A" w:rsidP="00F51D5A">
      <w:pPr>
        <w:spacing w:line="480" w:lineRule="auto"/>
        <w:jc w:val="both"/>
        <w:rPr>
          <w:rFonts w:asciiTheme="minorHAnsi" w:hAnsiTheme="minorHAnsi" w:cstheme="minorHAnsi"/>
          <w:iCs/>
          <w:lang w:val="en-US"/>
        </w:rPr>
      </w:pPr>
      <w:r w:rsidRPr="00022C9B">
        <w:rPr>
          <w:rFonts w:asciiTheme="minorHAnsi" w:hAnsiTheme="minorHAnsi" w:cstheme="minorHAnsi"/>
          <w:iCs/>
          <w:lang w:val="en-US"/>
        </w:rPr>
        <w:t xml:space="preserve">This may be different for scenarios where less well-defined features need to be segmented. Recent improvements in learning-based methods such as </w:t>
      </w:r>
      <w:proofErr w:type="spellStart"/>
      <w:r w:rsidRPr="00022C9B">
        <w:rPr>
          <w:rFonts w:asciiTheme="minorHAnsi" w:hAnsiTheme="minorHAnsi" w:cstheme="minorHAnsi"/>
          <w:iCs/>
          <w:lang w:val="en-US"/>
        </w:rPr>
        <w:t>convolutional</w:t>
      </w:r>
      <w:proofErr w:type="spellEnd"/>
      <w:r w:rsidRPr="00022C9B">
        <w:rPr>
          <w:rFonts w:asciiTheme="minorHAnsi" w:hAnsiTheme="minorHAnsi" w:cstheme="minorHAnsi"/>
          <w:iCs/>
          <w:lang w:val="en-US"/>
        </w:rPr>
        <w:t xml:space="preserve"> networks generally outperform </w:t>
      </w:r>
      <w:r w:rsidRPr="00022C9B">
        <w:rPr>
          <w:rFonts w:asciiTheme="minorHAnsi" w:hAnsiTheme="minorHAnsi" w:cstheme="minorHAnsi"/>
          <w:iCs/>
          <w:lang w:val="en-US"/>
        </w:rPr>
        <w:lastRenderedPageBreak/>
        <w:t>targeted methods in terms of precision and recall at the cost of high demands on computation time and training data. We did not perform a comparison to deep-learning based approaches, since the scope of our work was to develop an integrated, user friendly and freely distributed solution for segmentation and quantification of vesicles, including a manual proofreading step. This enables researchers without detailed knowledge in image processing to analyze vesicle pools in 3D EM data.</w:t>
      </w:r>
    </w:p>
    <w:p w:rsidR="00F51D5A" w:rsidRPr="007E2460" w:rsidRDefault="007E2460" w:rsidP="00F51D5A">
      <w:pPr>
        <w:spacing w:line="360" w:lineRule="auto"/>
        <w:jc w:val="both"/>
        <w:rPr>
          <w:rFonts w:asciiTheme="minorHAnsi" w:hAnsiTheme="minorHAnsi" w:cstheme="minorHAnsi"/>
          <w:b/>
          <w:i/>
          <w:iCs/>
          <w:lang w:val="en-US"/>
        </w:rPr>
      </w:pPr>
      <w:r w:rsidRPr="007E2460">
        <w:rPr>
          <w:rFonts w:asciiTheme="minorHAnsi" w:hAnsiTheme="minorHAnsi" w:cstheme="minorHAnsi"/>
          <w:b/>
          <w:iCs/>
          <w:lang w:val="en-US"/>
        </w:rPr>
        <w:t>S1 Table</w:t>
      </w:r>
      <w:r w:rsidR="00F51D5A" w:rsidRPr="007E2460">
        <w:rPr>
          <w:rFonts w:asciiTheme="minorHAnsi" w:hAnsiTheme="minorHAnsi" w:cstheme="minorHAnsi"/>
          <w:b/>
          <w:iCs/>
          <w:lang w:val="en-US"/>
        </w:rPr>
        <w:t xml:space="preserve">: comparison of 3D ART </w:t>
      </w:r>
      <w:proofErr w:type="spellStart"/>
      <w:r w:rsidR="00F51D5A" w:rsidRPr="007E2460">
        <w:rPr>
          <w:rFonts w:asciiTheme="minorHAnsi" w:hAnsiTheme="minorHAnsi" w:cstheme="minorHAnsi"/>
          <w:b/>
          <w:iCs/>
          <w:lang w:val="en-US"/>
        </w:rPr>
        <w:t>VeSElect</w:t>
      </w:r>
      <w:proofErr w:type="spellEnd"/>
      <w:r w:rsidR="00F51D5A" w:rsidRPr="007E2460">
        <w:rPr>
          <w:rFonts w:asciiTheme="minorHAnsi" w:hAnsiTheme="minorHAnsi" w:cstheme="minorHAnsi"/>
          <w:b/>
          <w:iCs/>
          <w:lang w:val="en-US"/>
        </w:rPr>
        <w:t xml:space="preserve"> to </w:t>
      </w:r>
      <w:proofErr w:type="spellStart"/>
      <w:r w:rsidR="00F51D5A" w:rsidRPr="007E2460">
        <w:rPr>
          <w:rFonts w:asciiTheme="minorHAnsi" w:hAnsiTheme="minorHAnsi" w:cstheme="minorHAnsi"/>
          <w:b/>
          <w:i/>
          <w:iCs/>
          <w:lang w:val="en-US"/>
        </w:rPr>
        <w:t>ilastik</w:t>
      </w:r>
      <w:proofErr w:type="spellEnd"/>
    </w:p>
    <w:tbl>
      <w:tblPr>
        <w:tblStyle w:val="Tabellengitternetz"/>
        <w:tblW w:w="0" w:type="auto"/>
        <w:tblLook w:val="04A0"/>
      </w:tblPr>
      <w:tblGrid>
        <w:gridCol w:w="3070"/>
        <w:gridCol w:w="3070"/>
        <w:gridCol w:w="3070"/>
      </w:tblGrid>
      <w:tr w:rsidR="00F51D5A" w:rsidRPr="00022C9B" w:rsidTr="00AD036F">
        <w:tc>
          <w:tcPr>
            <w:tcW w:w="3070" w:type="dxa"/>
          </w:tcPr>
          <w:p w:rsidR="00F51D5A" w:rsidRPr="00022C9B" w:rsidRDefault="00F51D5A" w:rsidP="00AD036F">
            <w:pPr>
              <w:spacing w:line="360" w:lineRule="auto"/>
              <w:jc w:val="center"/>
              <w:rPr>
                <w:rFonts w:asciiTheme="minorHAnsi" w:hAnsiTheme="minorHAnsi" w:cstheme="minorHAnsi"/>
                <w:iCs/>
                <w:u w:val="single"/>
                <w:lang w:val="en-US"/>
              </w:rPr>
            </w:pPr>
          </w:p>
        </w:tc>
        <w:tc>
          <w:tcPr>
            <w:tcW w:w="3070" w:type="dxa"/>
          </w:tcPr>
          <w:p w:rsidR="00F51D5A" w:rsidRPr="00022C9B" w:rsidRDefault="00F51D5A" w:rsidP="00AD036F">
            <w:pPr>
              <w:spacing w:line="360" w:lineRule="auto"/>
              <w:jc w:val="center"/>
              <w:rPr>
                <w:rFonts w:asciiTheme="minorHAnsi" w:hAnsiTheme="minorHAnsi" w:cstheme="minorHAnsi"/>
                <w:b/>
                <w:iCs/>
                <w:lang w:val="en-US"/>
              </w:rPr>
            </w:pPr>
            <w:r w:rsidRPr="00022C9B">
              <w:rPr>
                <w:rFonts w:asciiTheme="minorHAnsi" w:hAnsiTheme="minorHAnsi" w:cstheme="minorHAnsi"/>
                <w:b/>
                <w:iCs/>
                <w:lang w:val="en-US"/>
              </w:rPr>
              <w:t xml:space="preserve">Fiji / 3D ART </w:t>
            </w:r>
            <w:proofErr w:type="spellStart"/>
            <w:r w:rsidRPr="00022C9B">
              <w:rPr>
                <w:rFonts w:asciiTheme="minorHAnsi" w:hAnsiTheme="minorHAnsi" w:cstheme="minorHAnsi"/>
                <w:b/>
                <w:iCs/>
                <w:lang w:val="en-US"/>
              </w:rPr>
              <w:t>VeSElecT</w:t>
            </w:r>
            <w:proofErr w:type="spellEnd"/>
          </w:p>
        </w:tc>
        <w:tc>
          <w:tcPr>
            <w:tcW w:w="3070" w:type="dxa"/>
          </w:tcPr>
          <w:p w:rsidR="00F51D5A" w:rsidRPr="00022C9B" w:rsidRDefault="00F51D5A" w:rsidP="00AD036F">
            <w:pPr>
              <w:spacing w:line="360" w:lineRule="auto"/>
              <w:jc w:val="center"/>
              <w:rPr>
                <w:rFonts w:asciiTheme="minorHAnsi" w:hAnsiTheme="minorHAnsi" w:cstheme="minorHAnsi"/>
                <w:b/>
                <w:i/>
                <w:iCs/>
                <w:lang w:val="en-US"/>
              </w:rPr>
            </w:pPr>
            <w:proofErr w:type="spellStart"/>
            <w:r w:rsidRPr="00022C9B">
              <w:rPr>
                <w:rFonts w:asciiTheme="minorHAnsi" w:hAnsiTheme="minorHAnsi" w:cstheme="minorHAnsi"/>
                <w:b/>
                <w:i/>
                <w:iCs/>
                <w:lang w:val="en-US"/>
              </w:rPr>
              <w:t>ilastik</w:t>
            </w:r>
            <w:proofErr w:type="spellEnd"/>
          </w:p>
        </w:tc>
      </w:tr>
      <w:tr w:rsidR="00F51D5A" w:rsidRPr="00022C9B" w:rsidTr="00AD036F">
        <w:tc>
          <w:tcPr>
            <w:tcW w:w="3070" w:type="dxa"/>
          </w:tcPr>
          <w:p w:rsidR="00F51D5A" w:rsidRPr="00022C9B" w:rsidRDefault="00F51D5A" w:rsidP="00AD036F">
            <w:pPr>
              <w:spacing w:line="360" w:lineRule="auto"/>
              <w:jc w:val="center"/>
              <w:rPr>
                <w:rFonts w:asciiTheme="minorHAnsi" w:hAnsiTheme="minorHAnsi" w:cstheme="minorHAnsi"/>
                <w:b/>
                <w:iCs/>
                <w:lang w:val="en-US"/>
              </w:rPr>
            </w:pPr>
            <w:r w:rsidRPr="00022C9B">
              <w:rPr>
                <w:rFonts w:asciiTheme="minorHAnsi" w:hAnsiTheme="minorHAnsi" w:cstheme="minorHAnsi"/>
                <w:b/>
                <w:iCs/>
                <w:lang w:val="en-US"/>
              </w:rPr>
              <w:t>Required user input</w:t>
            </w:r>
          </w:p>
        </w:tc>
        <w:tc>
          <w:tcPr>
            <w:tcW w:w="3070" w:type="dxa"/>
          </w:tcPr>
          <w:p w:rsidR="00F51D5A" w:rsidRPr="00022C9B" w:rsidRDefault="00F51D5A" w:rsidP="00AD036F">
            <w:pPr>
              <w:spacing w:line="360" w:lineRule="auto"/>
              <w:jc w:val="center"/>
              <w:rPr>
                <w:rFonts w:asciiTheme="minorHAnsi" w:hAnsiTheme="minorHAnsi" w:cstheme="minorHAnsi"/>
                <w:iCs/>
                <w:lang w:val="en-US"/>
              </w:rPr>
            </w:pPr>
            <w:r w:rsidRPr="00022C9B">
              <w:rPr>
                <w:rFonts w:asciiTheme="minorHAnsi" w:hAnsiTheme="minorHAnsi" w:cstheme="minorHAnsi"/>
                <w:iCs/>
                <w:lang w:val="en-US"/>
              </w:rPr>
              <w:t>3 parameters*</w:t>
            </w:r>
          </w:p>
        </w:tc>
        <w:tc>
          <w:tcPr>
            <w:tcW w:w="3070" w:type="dxa"/>
          </w:tcPr>
          <w:p w:rsidR="00F51D5A" w:rsidRPr="00022C9B" w:rsidRDefault="00F51D5A" w:rsidP="00AD036F">
            <w:pPr>
              <w:spacing w:line="360" w:lineRule="auto"/>
              <w:jc w:val="center"/>
              <w:rPr>
                <w:rFonts w:asciiTheme="minorHAnsi" w:hAnsiTheme="minorHAnsi" w:cstheme="minorHAnsi"/>
                <w:iCs/>
                <w:lang w:val="en-US"/>
              </w:rPr>
            </w:pPr>
            <w:r w:rsidRPr="00022C9B">
              <w:rPr>
                <w:rFonts w:asciiTheme="minorHAnsi" w:hAnsiTheme="minorHAnsi" w:cstheme="minorHAnsi"/>
                <w:iCs/>
                <w:lang w:val="en-US"/>
              </w:rPr>
              <w:t>Labeled training data</w:t>
            </w:r>
          </w:p>
        </w:tc>
      </w:tr>
      <w:tr w:rsidR="00F51D5A" w:rsidRPr="00022C9B" w:rsidTr="00AD036F">
        <w:tc>
          <w:tcPr>
            <w:tcW w:w="3070" w:type="dxa"/>
          </w:tcPr>
          <w:p w:rsidR="00F51D5A" w:rsidRPr="00022C9B" w:rsidRDefault="00F51D5A" w:rsidP="00AD036F">
            <w:pPr>
              <w:spacing w:line="360" w:lineRule="auto"/>
              <w:jc w:val="center"/>
              <w:rPr>
                <w:rFonts w:asciiTheme="minorHAnsi" w:hAnsiTheme="minorHAnsi" w:cstheme="minorHAnsi"/>
                <w:b/>
                <w:iCs/>
                <w:lang w:val="en-US"/>
              </w:rPr>
            </w:pPr>
            <w:r w:rsidRPr="00022C9B">
              <w:rPr>
                <w:rFonts w:asciiTheme="minorHAnsi" w:hAnsiTheme="minorHAnsi" w:cstheme="minorHAnsi"/>
                <w:b/>
                <w:iCs/>
                <w:lang w:val="en-US"/>
              </w:rPr>
              <w:t>output</w:t>
            </w:r>
          </w:p>
        </w:tc>
        <w:tc>
          <w:tcPr>
            <w:tcW w:w="3070" w:type="dxa"/>
          </w:tcPr>
          <w:p w:rsidR="00F51D5A" w:rsidRPr="00022C9B" w:rsidRDefault="00F51D5A" w:rsidP="00AD036F">
            <w:pPr>
              <w:spacing w:line="360" w:lineRule="auto"/>
              <w:jc w:val="center"/>
              <w:rPr>
                <w:rFonts w:asciiTheme="minorHAnsi" w:hAnsiTheme="minorHAnsi" w:cstheme="minorHAnsi"/>
                <w:iCs/>
                <w:lang w:val="en-US"/>
              </w:rPr>
            </w:pPr>
            <w:r w:rsidRPr="00022C9B">
              <w:rPr>
                <w:rFonts w:asciiTheme="minorHAnsi" w:hAnsiTheme="minorHAnsi" w:cstheme="minorHAnsi"/>
                <w:iCs/>
                <w:lang w:val="en-US"/>
              </w:rPr>
              <w:t>Pixel level segmentation and results table</w:t>
            </w:r>
            <w:bookmarkStart w:id="0" w:name="_GoBack"/>
            <w:bookmarkEnd w:id="0"/>
          </w:p>
        </w:tc>
        <w:tc>
          <w:tcPr>
            <w:tcW w:w="3070" w:type="dxa"/>
          </w:tcPr>
          <w:p w:rsidR="00F51D5A" w:rsidRPr="00022C9B" w:rsidRDefault="00F51D5A" w:rsidP="00AD036F">
            <w:pPr>
              <w:spacing w:line="360" w:lineRule="auto"/>
              <w:jc w:val="center"/>
              <w:rPr>
                <w:rFonts w:asciiTheme="minorHAnsi" w:hAnsiTheme="minorHAnsi" w:cstheme="minorHAnsi"/>
                <w:iCs/>
                <w:lang w:val="en-US"/>
              </w:rPr>
            </w:pPr>
            <w:r w:rsidRPr="00022C9B">
              <w:rPr>
                <w:rFonts w:asciiTheme="minorHAnsi" w:hAnsiTheme="minorHAnsi" w:cstheme="minorHAnsi"/>
                <w:iCs/>
                <w:lang w:val="en-US"/>
              </w:rPr>
              <w:t>Probability map</w:t>
            </w:r>
          </w:p>
        </w:tc>
      </w:tr>
      <w:tr w:rsidR="00F51D5A" w:rsidRPr="00022C9B" w:rsidTr="00AD036F">
        <w:tc>
          <w:tcPr>
            <w:tcW w:w="3070" w:type="dxa"/>
          </w:tcPr>
          <w:p w:rsidR="00F51D5A" w:rsidRPr="00022C9B" w:rsidRDefault="00F51D5A" w:rsidP="00AD036F">
            <w:pPr>
              <w:spacing w:line="360" w:lineRule="auto"/>
              <w:jc w:val="center"/>
              <w:rPr>
                <w:rFonts w:asciiTheme="minorHAnsi" w:hAnsiTheme="minorHAnsi" w:cstheme="minorHAnsi"/>
                <w:b/>
                <w:iCs/>
                <w:lang w:val="en-US"/>
              </w:rPr>
            </w:pPr>
            <w:r w:rsidRPr="00022C9B">
              <w:rPr>
                <w:rFonts w:asciiTheme="minorHAnsi" w:hAnsiTheme="minorHAnsi" w:cstheme="minorHAnsi"/>
                <w:b/>
                <w:iCs/>
                <w:lang w:val="en-US"/>
              </w:rPr>
              <w:t>runtime</w:t>
            </w:r>
          </w:p>
        </w:tc>
        <w:tc>
          <w:tcPr>
            <w:tcW w:w="3070" w:type="dxa"/>
          </w:tcPr>
          <w:p w:rsidR="00F51D5A" w:rsidRPr="00022C9B" w:rsidRDefault="00F51D5A" w:rsidP="00AD036F">
            <w:pPr>
              <w:spacing w:line="360" w:lineRule="auto"/>
              <w:jc w:val="center"/>
              <w:rPr>
                <w:rFonts w:asciiTheme="minorHAnsi" w:hAnsiTheme="minorHAnsi" w:cstheme="minorHAnsi"/>
                <w:iCs/>
                <w:lang w:val="en-US"/>
              </w:rPr>
            </w:pPr>
            <w:r w:rsidRPr="00022C9B">
              <w:rPr>
                <w:rFonts w:asciiTheme="minorHAnsi" w:hAnsiTheme="minorHAnsi" w:cstheme="minorHAnsi"/>
                <w:iCs/>
                <w:lang w:val="en-US"/>
              </w:rPr>
              <w:t>5 min</w:t>
            </w:r>
          </w:p>
        </w:tc>
        <w:tc>
          <w:tcPr>
            <w:tcW w:w="3070" w:type="dxa"/>
          </w:tcPr>
          <w:p w:rsidR="00F51D5A" w:rsidRPr="00022C9B" w:rsidRDefault="00F51D5A" w:rsidP="00AD036F">
            <w:pPr>
              <w:spacing w:line="360" w:lineRule="auto"/>
              <w:jc w:val="center"/>
              <w:rPr>
                <w:rFonts w:asciiTheme="minorHAnsi" w:hAnsiTheme="minorHAnsi" w:cstheme="minorHAnsi"/>
                <w:iCs/>
                <w:lang w:val="en-US"/>
              </w:rPr>
            </w:pPr>
            <w:r w:rsidRPr="00022C9B">
              <w:rPr>
                <w:rFonts w:asciiTheme="minorHAnsi" w:hAnsiTheme="minorHAnsi" w:cstheme="minorHAnsi"/>
                <w:iCs/>
                <w:lang w:val="en-US"/>
              </w:rPr>
              <w:t>35 min (plus labeling)</w:t>
            </w:r>
          </w:p>
        </w:tc>
      </w:tr>
    </w:tbl>
    <w:p w:rsidR="005029DC" w:rsidRPr="00F51D5A" w:rsidRDefault="00F51D5A">
      <w:pPr>
        <w:rPr>
          <w:lang w:val="en-US"/>
        </w:rPr>
      </w:pPr>
      <w:r w:rsidRPr="00022C9B">
        <w:rPr>
          <w:rFonts w:asciiTheme="minorHAnsi" w:hAnsiTheme="minorHAnsi" w:cstheme="minorHAnsi"/>
          <w:iCs/>
          <w:lang w:val="en-US"/>
        </w:rPr>
        <w:t xml:space="preserve">*the 3 parameters are: min. volume, min. </w:t>
      </w:r>
      <w:proofErr w:type="spellStart"/>
      <w:r w:rsidRPr="00022C9B">
        <w:rPr>
          <w:rFonts w:asciiTheme="minorHAnsi" w:hAnsiTheme="minorHAnsi" w:cstheme="minorHAnsi"/>
          <w:iCs/>
          <w:lang w:val="en-US"/>
        </w:rPr>
        <w:t>sphericity</w:t>
      </w:r>
      <w:proofErr w:type="spellEnd"/>
      <w:r w:rsidRPr="00022C9B">
        <w:rPr>
          <w:rFonts w:asciiTheme="minorHAnsi" w:hAnsiTheme="minorHAnsi" w:cstheme="minorHAnsi"/>
          <w:iCs/>
          <w:lang w:val="en-US"/>
        </w:rPr>
        <w:t xml:space="preserve"> and max. </w:t>
      </w:r>
      <w:proofErr w:type="gramStart"/>
      <w:r w:rsidRPr="00022C9B">
        <w:rPr>
          <w:rFonts w:asciiTheme="minorHAnsi" w:hAnsiTheme="minorHAnsi" w:cstheme="minorHAnsi"/>
          <w:iCs/>
          <w:lang w:val="en-US"/>
        </w:rPr>
        <w:t>elongation</w:t>
      </w:r>
      <w:proofErr w:type="gramEnd"/>
    </w:p>
    <w:sectPr w:rsidR="005029DC" w:rsidRPr="00F51D5A" w:rsidSect="005029DC">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Droid Sans Fallback">
    <w:charset w:val="00"/>
    <w:family w:val="auto"/>
    <w:pitch w:val="variable"/>
    <w:sig w:usb0="00000000" w:usb1="00000000" w:usb2="00000000" w:usb3="00000000" w:csb0="00000000" w:csb1="00000000"/>
  </w:font>
  <w:font w:name="Droid Sans Devanagari">
    <w:altName w:val="Times New Roman"/>
    <w:charset w:val="00"/>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F51D5A"/>
    <w:rsid w:val="00000B95"/>
    <w:rsid w:val="00003361"/>
    <w:rsid w:val="000038C2"/>
    <w:rsid w:val="00004292"/>
    <w:rsid w:val="000049A8"/>
    <w:rsid w:val="00005F0F"/>
    <w:rsid w:val="00010CC8"/>
    <w:rsid w:val="00012400"/>
    <w:rsid w:val="000132FF"/>
    <w:rsid w:val="00013F0E"/>
    <w:rsid w:val="0001416D"/>
    <w:rsid w:val="000149A0"/>
    <w:rsid w:val="000158E0"/>
    <w:rsid w:val="000213C0"/>
    <w:rsid w:val="00023339"/>
    <w:rsid w:val="00030194"/>
    <w:rsid w:val="0003275B"/>
    <w:rsid w:val="00035A55"/>
    <w:rsid w:val="00040384"/>
    <w:rsid w:val="00044AD4"/>
    <w:rsid w:val="00045C92"/>
    <w:rsid w:val="00045ED7"/>
    <w:rsid w:val="000508F1"/>
    <w:rsid w:val="000520D1"/>
    <w:rsid w:val="000562AE"/>
    <w:rsid w:val="00057A1D"/>
    <w:rsid w:val="00061A74"/>
    <w:rsid w:val="00062109"/>
    <w:rsid w:val="0006393D"/>
    <w:rsid w:val="00065350"/>
    <w:rsid w:val="00065588"/>
    <w:rsid w:val="00065CDC"/>
    <w:rsid w:val="00073CAC"/>
    <w:rsid w:val="000744BC"/>
    <w:rsid w:val="000820CD"/>
    <w:rsid w:val="00082183"/>
    <w:rsid w:val="00083706"/>
    <w:rsid w:val="000904C2"/>
    <w:rsid w:val="00092AF3"/>
    <w:rsid w:val="00095B45"/>
    <w:rsid w:val="0009797C"/>
    <w:rsid w:val="000A14D8"/>
    <w:rsid w:val="000A36DA"/>
    <w:rsid w:val="000A4064"/>
    <w:rsid w:val="000A76B3"/>
    <w:rsid w:val="000B2F38"/>
    <w:rsid w:val="000B3F76"/>
    <w:rsid w:val="000B48BF"/>
    <w:rsid w:val="000B5CF1"/>
    <w:rsid w:val="000B6D75"/>
    <w:rsid w:val="000B6F79"/>
    <w:rsid w:val="000B7FCE"/>
    <w:rsid w:val="000C1C04"/>
    <w:rsid w:val="000C1F6D"/>
    <w:rsid w:val="000C3511"/>
    <w:rsid w:val="000C4529"/>
    <w:rsid w:val="000D0094"/>
    <w:rsid w:val="000D0845"/>
    <w:rsid w:val="000D151C"/>
    <w:rsid w:val="000D2AD0"/>
    <w:rsid w:val="000D36C4"/>
    <w:rsid w:val="000D5D3D"/>
    <w:rsid w:val="000D74D5"/>
    <w:rsid w:val="000E114B"/>
    <w:rsid w:val="000E31AF"/>
    <w:rsid w:val="000E39AB"/>
    <w:rsid w:val="000E3B86"/>
    <w:rsid w:val="000E5DB1"/>
    <w:rsid w:val="000E6B73"/>
    <w:rsid w:val="000E6CE3"/>
    <w:rsid w:val="000E779C"/>
    <w:rsid w:val="000E7C20"/>
    <w:rsid w:val="000F0BD5"/>
    <w:rsid w:val="000F1C62"/>
    <w:rsid w:val="000F3FC3"/>
    <w:rsid w:val="000F5CC3"/>
    <w:rsid w:val="000F648E"/>
    <w:rsid w:val="001009D9"/>
    <w:rsid w:val="00102940"/>
    <w:rsid w:val="00102A44"/>
    <w:rsid w:val="00102CC3"/>
    <w:rsid w:val="00104280"/>
    <w:rsid w:val="0010706C"/>
    <w:rsid w:val="00110D2F"/>
    <w:rsid w:val="00112417"/>
    <w:rsid w:val="0011301A"/>
    <w:rsid w:val="00113926"/>
    <w:rsid w:val="001139E8"/>
    <w:rsid w:val="00113AA2"/>
    <w:rsid w:val="001152AB"/>
    <w:rsid w:val="00117A58"/>
    <w:rsid w:val="00123002"/>
    <w:rsid w:val="001231A7"/>
    <w:rsid w:val="00125CBE"/>
    <w:rsid w:val="00130CDB"/>
    <w:rsid w:val="00135E9A"/>
    <w:rsid w:val="001414A6"/>
    <w:rsid w:val="001428FF"/>
    <w:rsid w:val="00142999"/>
    <w:rsid w:val="00142A67"/>
    <w:rsid w:val="00143A61"/>
    <w:rsid w:val="00144E64"/>
    <w:rsid w:val="00145A7B"/>
    <w:rsid w:val="00151D70"/>
    <w:rsid w:val="001534D2"/>
    <w:rsid w:val="00157173"/>
    <w:rsid w:val="001609CA"/>
    <w:rsid w:val="00161179"/>
    <w:rsid w:val="00162339"/>
    <w:rsid w:val="0016237F"/>
    <w:rsid w:val="00165356"/>
    <w:rsid w:val="0016705B"/>
    <w:rsid w:val="00167AEA"/>
    <w:rsid w:val="001700E2"/>
    <w:rsid w:val="00170102"/>
    <w:rsid w:val="0017041C"/>
    <w:rsid w:val="00170D17"/>
    <w:rsid w:val="00171E72"/>
    <w:rsid w:val="001737BE"/>
    <w:rsid w:val="00174089"/>
    <w:rsid w:val="001740C8"/>
    <w:rsid w:val="001775A5"/>
    <w:rsid w:val="00177A2C"/>
    <w:rsid w:val="001805E7"/>
    <w:rsid w:val="0018297E"/>
    <w:rsid w:val="00183684"/>
    <w:rsid w:val="00184065"/>
    <w:rsid w:val="001847F3"/>
    <w:rsid w:val="00186526"/>
    <w:rsid w:val="00186EAD"/>
    <w:rsid w:val="00186F10"/>
    <w:rsid w:val="00186F17"/>
    <w:rsid w:val="001876F1"/>
    <w:rsid w:val="00187F19"/>
    <w:rsid w:val="00190FB0"/>
    <w:rsid w:val="00193395"/>
    <w:rsid w:val="001936F1"/>
    <w:rsid w:val="00193C79"/>
    <w:rsid w:val="0019485B"/>
    <w:rsid w:val="00194DD5"/>
    <w:rsid w:val="0019658D"/>
    <w:rsid w:val="00197FAE"/>
    <w:rsid w:val="001A09DA"/>
    <w:rsid w:val="001A0D09"/>
    <w:rsid w:val="001A37A4"/>
    <w:rsid w:val="001A45F5"/>
    <w:rsid w:val="001A5986"/>
    <w:rsid w:val="001A6331"/>
    <w:rsid w:val="001A78F0"/>
    <w:rsid w:val="001B0197"/>
    <w:rsid w:val="001B1DDF"/>
    <w:rsid w:val="001B449F"/>
    <w:rsid w:val="001B7A9C"/>
    <w:rsid w:val="001C0838"/>
    <w:rsid w:val="001C4515"/>
    <w:rsid w:val="001C5DD0"/>
    <w:rsid w:val="001C6EEC"/>
    <w:rsid w:val="001C76C8"/>
    <w:rsid w:val="001D05CD"/>
    <w:rsid w:val="001D10D0"/>
    <w:rsid w:val="001D1652"/>
    <w:rsid w:val="001D2B9E"/>
    <w:rsid w:val="001D355E"/>
    <w:rsid w:val="001D4613"/>
    <w:rsid w:val="001D4A5A"/>
    <w:rsid w:val="001D5542"/>
    <w:rsid w:val="001E0613"/>
    <w:rsid w:val="001E091E"/>
    <w:rsid w:val="001E0C9A"/>
    <w:rsid w:val="001E289F"/>
    <w:rsid w:val="001E3120"/>
    <w:rsid w:val="001E3BEF"/>
    <w:rsid w:val="001E4892"/>
    <w:rsid w:val="001E5174"/>
    <w:rsid w:val="001E5375"/>
    <w:rsid w:val="001E6C81"/>
    <w:rsid w:val="001E7CA3"/>
    <w:rsid w:val="001E7F76"/>
    <w:rsid w:val="001F4959"/>
    <w:rsid w:val="001F5117"/>
    <w:rsid w:val="001F5B29"/>
    <w:rsid w:val="002018B5"/>
    <w:rsid w:val="00202899"/>
    <w:rsid w:val="002041F0"/>
    <w:rsid w:val="002059AD"/>
    <w:rsid w:val="002075EA"/>
    <w:rsid w:val="0021077D"/>
    <w:rsid w:val="00213A76"/>
    <w:rsid w:val="002164BF"/>
    <w:rsid w:val="00222B3E"/>
    <w:rsid w:val="00223194"/>
    <w:rsid w:val="00224416"/>
    <w:rsid w:val="002244AC"/>
    <w:rsid w:val="00225C14"/>
    <w:rsid w:val="00232D80"/>
    <w:rsid w:val="002336E1"/>
    <w:rsid w:val="00233710"/>
    <w:rsid w:val="00233F31"/>
    <w:rsid w:val="00236581"/>
    <w:rsid w:val="00240DAA"/>
    <w:rsid w:val="0024132B"/>
    <w:rsid w:val="00241C1A"/>
    <w:rsid w:val="00242487"/>
    <w:rsid w:val="0024273D"/>
    <w:rsid w:val="002457C0"/>
    <w:rsid w:val="00247EBA"/>
    <w:rsid w:val="0025067C"/>
    <w:rsid w:val="00253717"/>
    <w:rsid w:val="00261395"/>
    <w:rsid w:val="002623BF"/>
    <w:rsid w:val="0026332B"/>
    <w:rsid w:val="002644BE"/>
    <w:rsid w:val="00265B45"/>
    <w:rsid w:val="00270F7E"/>
    <w:rsid w:val="00271F92"/>
    <w:rsid w:val="00272F20"/>
    <w:rsid w:val="002766CF"/>
    <w:rsid w:val="002814C9"/>
    <w:rsid w:val="00282A3A"/>
    <w:rsid w:val="00282FB0"/>
    <w:rsid w:val="00284303"/>
    <w:rsid w:val="00285BC8"/>
    <w:rsid w:val="002861CC"/>
    <w:rsid w:val="002904E3"/>
    <w:rsid w:val="00291ED0"/>
    <w:rsid w:val="002922D5"/>
    <w:rsid w:val="00292574"/>
    <w:rsid w:val="00294377"/>
    <w:rsid w:val="002965C2"/>
    <w:rsid w:val="00297112"/>
    <w:rsid w:val="00297E79"/>
    <w:rsid w:val="002A3D0B"/>
    <w:rsid w:val="002A42E0"/>
    <w:rsid w:val="002A7965"/>
    <w:rsid w:val="002B2C9D"/>
    <w:rsid w:val="002B5587"/>
    <w:rsid w:val="002B6B10"/>
    <w:rsid w:val="002B6E73"/>
    <w:rsid w:val="002B7275"/>
    <w:rsid w:val="002B7BFF"/>
    <w:rsid w:val="002C00AC"/>
    <w:rsid w:val="002C16D4"/>
    <w:rsid w:val="002C3C58"/>
    <w:rsid w:val="002C6B2E"/>
    <w:rsid w:val="002C706A"/>
    <w:rsid w:val="002C758E"/>
    <w:rsid w:val="002C78E0"/>
    <w:rsid w:val="002C7ABC"/>
    <w:rsid w:val="002D0421"/>
    <w:rsid w:val="002D28A3"/>
    <w:rsid w:val="002E0E52"/>
    <w:rsid w:val="002E1DA3"/>
    <w:rsid w:val="002E596B"/>
    <w:rsid w:val="002E5B96"/>
    <w:rsid w:val="002F11FF"/>
    <w:rsid w:val="002F25D1"/>
    <w:rsid w:val="002F46F0"/>
    <w:rsid w:val="002F4EF5"/>
    <w:rsid w:val="002F66E8"/>
    <w:rsid w:val="0030088A"/>
    <w:rsid w:val="003045BC"/>
    <w:rsid w:val="00305072"/>
    <w:rsid w:val="00310766"/>
    <w:rsid w:val="00310F23"/>
    <w:rsid w:val="00314354"/>
    <w:rsid w:val="003204F4"/>
    <w:rsid w:val="00321A72"/>
    <w:rsid w:val="00322DB1"/>
    <w:rsid w:val="003237C2"/>
    <w:rsid w:val="003241B5"/>
    <w:rsid w:val="00324D3F"/>
    <w:rsid w:val="00325BBE"/>
    <w:rsid w:val="003268D9"/>
    <w:rsid w:val="00326D88"/>
    <w:rsid w:val="00330A88"/>
    <w:rsid w:val="003319D7"/>
    <w:rsid w:val="00333250"/>
    <w:rsid w:val="00334358"/>
    <w:rsid w:val="003344FC"/>
    <w:rsid w:val="00340119"/>
    <w:rsid w:val="003443EB"/>
    <w:rsid w:val="00344678"/>
    <w:rsid w:val="00344C23"/>
    <w:rsid w:val="003453E9"/>
    <w:rsid w:val="00345918"/>
    <w:rsid w:val="00347019"/>
    <w:rsid w:val="003474F1"/>
    <w:rsid w:val="00350B9C"/>
    <w:rsid w:val="003519F3"/>
    <w:rsid w:val="00351BDD"/>
    <w:rsid w:val="00353844"/>
    <w:rsid w:val="00356E97"/>
    <w:rsid w:val="00357976"/>
    <w:rsid w:val="00361D8F"/>
    <w:rsid w:val="00361F60"/>
    <w:rsid w:val="0036734D"/>
    <w:rsid w:val="00370464"/>
    <w:rsid w:val="00370C73"/>
    <w:rsid w:val="00371CED"/>
    <w:rsid w:val="00372897"/>
    <w:rsid w:val="00372B8C"/>
    <w:rsid w:val="00373157"/>
    <w:rsid w:val="00374831"/>
    <w:rsid w:val="00374B67"/>
    <w:rsid w:val="00374DEB"/>
    <w:rsid w:val="0037617E"/>
    <w:rsid w:val="003766B8"/>
    <w:rsid w:val="00376AC0"/>
    <w:rsid w:val="00376D72"/>
    <w:rsid w:val="00381104"/>
    <w:rsid w:val="00381A49"/>
    <w:rsid w:val="00381C96"/>
    <w:rsid w:val="003848DC"/>
    <w:rsid w:val="00384A6D"/>
    <w:rsid w:val="00385E5E"/>
    <w:rsid w:val="00391BEB"/>
    <w:rsid w:val="003944E4"/>
    <w:rsid w:val="00394EFC"/>
    <w:rsid w:val="00395316"/>
    <w:rsid w:val="00397027"/>
    <w:rsid w:val="003A2181"/>
    <w:rsid w:val="003A6D8E"/>
    <w:rsid w:val="003A735D"/>
    <w:rsid w:val="003B0204"/>
    <w:rsid w:val="003B1B98"/>
    <w:rsid w:val="003B2286"/>
    <w:rsid w:val="003B4A97"/>
    <w:rsid w:val="003B5ACE"/>
    <w:rsid w:val="003B73B8"/>
    <w:rsid w:val="003C06E9"/>
    <w:rsid w:val="003C0EFE"/>
    <w:rsid w:val="003C264B"/>
    <w:rsid w:val="003C32FE"/>
    <w:rsid w:val="003C67DB"/>
    <w:rsid w:val="003C7580"/>
    <w:rsid w:val="003D1689"/>
    <w:rsid w:val="003D3611"/>
    <w:rsid w:val="003D4FEE"/>
    <w:rsid w:val="003D6065"/>
    <w:rsid w:val="003D7314"/>
    <w:rsid w:val="003E0121"/>
    <w:rsid w:val="003E33B4"/>
    <w:rsid w:val="003E5456"/>
    <w:rsid w:val="003E6A9A"/>
    <w:rsid w:val="003E791E"/>
    <w:rsid w:val="003F23FB"/>
    <w:rsid w:val="003F2D94"/>
    <w:rsid w:val="003F39B5"/>
    <w:rsid w:val="003F4903"/>
    <w:rsid w:val="003F4A8F"/>
    <w:rsid w:val="003F59A8"/>
    <w:rsid w:val="003F62A4"/>
    <w:rsid w:val="0040119F"/>
    <w:rsid w:val="00401760"/>
    <w:rsid w:val="004018B9"/>
    <w:rsid w:val="004024B0"/>
    <w:rsid w:val="00402798"/>
    <w:rsid w:val="004040A7"/>
    <w:rsid w:val="00404201"/>
    <w:rsid w:val="004119B6"/>
    <w:rsid w:val="004133F5"/>
    <w:rsid w:val="00413524"/>
    <w:rsid w:val="004137AA"/>
    <w:rsid w:val="0041474C"/>
    <w:rsid w:val="004157CA"/>
    <w:rsid w:val="00420468"/>
    <w:rsid w:val="00420B3F"/>
    <w:rsid w:val="0042104B"/>
    <w:rsid w:val="0042461E"/>
    <w:rsid w:val="00424653"/>
    <w:rsid w:val="0042554B"/>
    <w:rsid w:val="00427C5C"/>
    <w:rsid w:val="004301DC"/>
    <w:rsid w:val="00432844"/>
    <w:rsid w:val="00440F7F"/>
    <w:rsid w:val="00441739"/>
    <w:rsid w:val="00442407"/>
    <w:rsid w:val="00443179"/>
    <w:rsid w:val="004441CA"/>
    <w:rsid w:val="00445810"/>
    <w:rsid w:val="004501AE"/>
    <w:rsid w:val="0045298D"/>
    <w:rsid w:val="00453B15"/>
    <w:rsid w:val="00453EA9"/>
    <w:rsid w:val="004605B7"/>
    <w:rsid w:val="00463B77"/>
    <w:rsid w:val="004655E0"/>
    <w:rsid w:val="0046696C"/>
    <w:rsid w:val="004706CE"/>
    <w:rsid w:val="00470E0C"/>
    <w:rsid w:val="00471473"/>
    <w:rsid w:val="00471DD2"/>
    <w:rsid w:val="004747F9"/>
    <w:rsid w:val="004768C0"/>
    <w:rsid w:val="00477E62"/>
    <w:rsid w:val="00480E82"/>
    <w:rsid w:val="004834A7"/>
    <w:rsid w:val="0048392E"/>
    <w:rsid w:val="004863E1"/>
    <w:rsid w:val="004903E1"/>
    <w:rsid w:val="00490409"/>
    <w:rsid w:val="0049066F"/>
    <w:rsid w:val="00490EB2"/>
    <w:rsid w:val="004919E9"/>
    <w:rsid w:val="004938CE"/>
    <w:rsid w:val="00494073"/>
    <w:rsid w:val="004A1ADA"/>
    <w:rsid w:val="004A22F0"/>
    <w:rsid w:val="004A31AF"/>
    <w:rsid w:val="004A3CFD"/>
    <w:rsid w:val="004A576F"/>
    <w:rsid w:val="004A6533"/>
    <w:rsid w:val="004A689F"/>
    <w:rsid w:val="004B49CC"/>
    <w:rsid w:val="004B5FE7"/>
    <w:rsid w:val="004C0934"/>
    <w:rsid w:val="004C22ED"/>
    <w:rsid w:val="004C3A1C"/>
    <w:rsid w:val="004C3C8A"/>
    <w:rsid w:val="004C47AF"/>
    <w:rsid w:val="004C5216"/>
    <w:rsid w:val="004C530C"/>
    <w:rsid w:val="004D1BA1"/>
    <w:rsid w:val="004D2026"/>
    <w:rsid w:val="004D3290"/>
    <w:rsid w:val="004D49CA"/>
    <w:rsid w:val="004D7C8D"/>
    <w:rsid w:val="004E1229"/>
    <w:rsid w:val="004E3120"/>
    <w:rsid w:val="004E4183"/>
    <w:rsid w:val="004E6620"/>
    <w:rsid w:val="004E71BE"/>
    <w:rsid w:val="004F2A13"/>
    <w:rsid w:val="004F3BA0"/>
    <w:rsid w:val="004F3BBE"/>
    <w:rsid w:val="004F3D31"/>
    <w:rsid w:val="004F46B0"/>
    <w:rsid w:val="004F4D80"/>
    <w:rsid w:val="00500CA8"/>
    <w:rsid w:val="005029DC"/>
    <w:rsid w:val="0050598C"/>
    <w:rsid w:val="00507026"/>
    <w:rsid w:val="00510B97"/>
    <w:rsid w:val="00510D76"/>
    <w:rsid w:val="00511571"/>
    <w:rsid w:val="00512808"/>
    <w:rsid w:val="00512BF3"/>
    <w:rsid w:val="0051303B"/>
    <w:rsid w:val="00513EE5"/>
    <w:rsid w:val="0051402C"/>
    <w:rsid w:val="00515A1A"/>
    <w:rsid w:val="00516D30"/>
    <w:rsid w:val="00520D4E"/>
    <w:rsid w:val="00521C49"/>
    <w:rsid w:val="00525968"/>
    <w:rsid w:val="005268F0"/>
    <w:rsid w:val="00526F1E"/>
    <w:rsid w:val="0053338A"/>
    <w:rsid w:val="00541196"/>
    <w:rsid w:val="00542563"/>
    <w:rsid w:val="00543A16"/>
    <w:rsid w:val="00545476"/>
    <w:rsid w:val="00546298"/>
    <w:rsid w:val="00546BA9"/>
    <w:rsid w:val="00552F48"/>
    <w:rsid w:val="005553E7"/>
    <w:rsid w:val="005554CF"/>
    <w:rsid w:val="00556C4B"/>
    <w:rsid w:val="00556ED8"/>
    <w:rsid w:val="00560882"/>
    <w:rsid w:val="005621BB"/>
    <w:rsid w:val="0056280D"/>
    <w:rsid w:val="005630BB"/>
    <w:rsid w:val="005650DA"/>
    <w:rsid w:val="00566161"/>
    <w:rsid w:val="005670A5"/>
    <w:rsid w:val="005674E7"/>
    <w:rsid w:val="00571408"/>
    <w:rsid w:val="00571A1D"/>
    <w:rsid w:val="00572197"/>
    <w:rsid w:val="005721CE"/>
    <w:rsid w:val="00573D55"/>
    <w:rsid w:val="0057467B"/>
    <w:rsid w:val="00574794"/>
    <w:rsid w:val="00575038"/>
    <w:rsid w:val="00575B6B"/>
    <w:rsid w:val="00575C37"/>
    <w:rsid w:val="00575E7E"/>
    <w:rsid w:val="00576446"/>
    <w:rsid w:val="0057674E"/>
    <w:rsid w:val="00577C30"/>
    <w:rsid w:val="005806B3"/>
    <w:rsid w:val="00582FBE"/>
    <w:rsid w:val="0058412B"/>
    <w:rsid w:val="00584C16"/>
    <w:rsid w:val="00590332"/>
    <w:rsid w:val="0059271C"/>
    <w:rsid w:val="00593426"/>
    <w:rsid w:val="00596356"/>
    <w:rsid w:val="005A0F86"/>
    <w:rsid w:val="005A204A"/>
    <w:rsid w:val="005A21DD"/>
    <w:rsid w:val="005A4864"/>
    <w:rsid w:val="005A499E"/>
    <w:rsid w:val="005A5F69"/>
    <w:rsid w:val="005A6524"/>
    <w:rsid w:val="005A7A71"/>
    <w:rsid w:val="005B27AB"/>
    <w:rsid w:val="005B3DCE"/>
    <w:rsid w:val="005B517B"/>
    <w:rsid w:val="005B5625"/>
    <w:rsid w:val="005B6A65"/>
    <w:rsid w:val="005B7305"/>
    <w:rsid w:val="005C1AA0"/>
    <w:rsid w:val="005C22B5"/>
    <w:rsid w:val="005C2B37"/>
    <w:rsid w:val="005C3522"/>
    <w:rsid w:val="005C3DCF"/>
    <w:rsid w:val="005D063D"/>
    <w:rsid w:val="005D24A3"/>
    <w:rsid w:val="005D6BAB"/>
    <w:rsid w:val="005D6CDA"/>
    <w:rsid w:val="005E0039"/>
    <w:rsid w:val="005E08E5"/>
    <w:rsid w:val="005E590A"/>
    <w:rsid w:val="005E646A"/>
    <w:rsid w:val="005E7251"/>
    <w:rsid w:val="005F1B1B"/>
    <w:rsid w:val="005F3578"/>
    <w:rsid w:val="005F3C24"/>
    <w:rsid w:val="005F7DB3"/>
    <w:rsid w:val="00600BE6"/>
    <w:rsid w:val="00600DE2"/>
    <w:rsid w:val="00601722"/>
    <w:rsid w:val="0060229E"/>
    <w:rsid w:val="006027CD"/>
    <w:rsid w:val="0060609B"/>
    <w:rsid w:val="006076B4"/>
    <w:rsid w:val="00607EBD"/>
    <w:rsid w:val="00610DC4"/>
    <w:rsid w:val="00611BF1"/>
    <w:rsid w:val="00612110"/>
    <w:rsid w:val="0061228C"/>
    <w:rsid w:val="006143AA"/>
    <w:rsid w:val="006155B2"/>
    <w:rsid w:val="0061619A"/>
    <w:rsid w:val="006161AF"/>
    <w:rsid w:val="00624157"/>
    <w:rsid w:val="00624352"/>
    <w:rsid w:val="00624825"/>
    <w:rsid w:val="00626684"/>
    <w:rsid w:val="00627256"/>
    <w:rsid w:val="00627567"/>
    <w:rsid w:val="00627EA5"/>
    <w:rsid w:val="0063012C"/>
    <w:rsid w:val="00630544"/>
    <w:rsid w:val="00632FAB"/>
    <w:rsid w:val="00634833"/>
    <w:rsid w:val="00636322"/>
    <w:rsid w:val="00642199"/>
    <w:rsid w:val="00646949"/>
    <w:rsid w:val="006517D6"/>
    <w:rsid w:val="00651F63"/>
    <w:rsid w:val="006658B2"/>
    <w:rsid w:val="0067226F"/>
    <w:rsid w:val="006727D5"/>
    <w:rsid w:val="0067283E"/>
    <w:rsid w:val="00677AED"/>
    <w:rsid w:val="00681EB9"/>
    <w:rsid w:val="00682D96"/>
    <w:rsid w:val="006835A4"/>
    <w:rsid w:val="00686344"/>
    <w:rsid w:val="00686B4B"/>
    <w:rsid w:val="00687183"/>
    <w:rsid w:val="00687CC4"/>
    <w:rsid w:val="00687EC5"/>
    <w:rsid w:val="0069013D"/>
    <w:rsid w:val="00693019"/>
    <w:rsid w:val="00694AD8"/>
    <w:rsid w:val="00694E20"/>
    <w:rsid w:val="006A3515"/>
    <w:rsid w:val="006A3C16"/>
    <w:rsid w:val="006A4952"/>
    <w:rsid w:val="006A534F"/>
    <w:rsid w:val="006A5C88"/>
    <w:rsid w:val="006A71B1"/>
    <w:rsid w:val="006A7223"/>
    <w:rsid w:val="006A7815"/>
    <w:rsid w:val="006B13C7"/>
    <w:rsid w:val="006B682D"/>
    <w:rsid w:val="006C0B89"/>
    <w:rsid w:val="006C188C"/>
    <w:rsid w:val="006C2277"/>
    <w:rsid w:val="006C24CF"/>
    <w:rsid w:val="006D1292"/>
    <w:rsid w:val="006D61EC"/>
    <w:rsid w:val="006D6A53"/>
    <w:rsid w:val="006E204B"/>
    <w:rsid w:val="006E2478"/>
    <w:rsid w:val="006E3658"/>
    <w:rsid w:val="006E76B3"/>
    <w:rsid w:val="006F0FA9"/>
    <w:rsid w:val="006F28A7"/>
    <w:rsid w:val="006F2BD0"/>
    <w:rsid w:val="00700AD7"/>
    <w:rsid w:val="007019EF"/>
    <w:rsid w:val="007024C1"/>
    <w:rsid w:val="007028CB"/>
    <w:rsid w:val="00706600"/>
    <w:rsid w:val="00706B0D"/>
    <w:rsid w:val="00710B2D"/>
    <w:rsid w:val="00711FFB"/>
    <w:rsid w:val="007156C1"/>
    <w:rsid w:val="0072231F"/>
    <w:rsid w:val="007237E6"/>
    <w:rsid w:val="00725505"/>
    <w:rsid w:val="007277A7"/>
    <w:rsid w:val="007300EC"/>
    <w:rsid w:val="00732055"/>
    <w:rsid w:val="00734380"/>
    <w:rsid w:val="00734851"/>
    <w:rsid w:val="007358D0"/>
    <w:rsid w:val="007372CF"/>
    <w:rsid w:val="00737713"/>
    <w:rsid w:val="00740E2B"/>
    <w:rsid w:val="00743271"/>
    <w:rsid w:val="00743B8F"/>
    <w:rsid w:val="00743C85"/>
    <w:rsid w:val="00745A1C"/>
    <w:rsid w:val="007460A0"/>
    <w:rsid w:val="00746D36"/>
    <w:rsid w:val="0075323B"/>
    <w:rsid w:val="007535CA"/>
    <w:rsid w:val="007541AB"/>
    <w:rsid w:val="0076124A"/>
    <w:rsid w:val="0076127D"/>
    <w:rsid w:val="00762C43"/>
    <w:rsid w:val="00763A2B"/>
    <w:rsid w:val="0076488D"/>
    <w:rsid w:val="007653E5"/>
    <w:rsid w:val="00767060"/>
    <w:rsid w:val="00767FD5"/>
    <w:rsid w:val="007702A3"/>
    <w:rsid w:val="00773AC5"/>
    <w:rsid w:val="0077423D"/>
    <w:rsid w:val="00774B0E"/>
    <w:rsid w:val="007817A0"/>
    <w:rsid w:val="00781C74"/>
    <w:rsid w:val="0078679F"/>
    <w:rsid w:val="00787655"/>
    <w:rsid w:val="00787DED"/>
    <w:rsid w:val="0079014D"/>
    <w:rsid w:val="007944B4"/>
    <w:rsid w:val="00795DE0"/>
    <w:rsid w:val="007A3A60"/>
    <w:rsid w:val="007A41D2"/>
    <w:rsid w:val="007A4477"/>
    <w:rsid w:val="007A5820"/>
    <w:rsid w:val="007A74D0"/>
    <w:rsid w:val="007A793B"/>
    <w:rsid w:val="007B06E9"/>
    <w:rsid w:val="007B3853"/>
    <w:rsid w:val="007B3AE2"/>
    <w:rsid w:val="007B3BE0"/>
    <w:rsid w:val="007B3FE2"/>
    <w:rsid w:val="007B47F6"/>
    <w:rsid w:val="007B65A0"/>
    <w:rsid w:val="007B6FDF"/>
    <w:rsid w:val="007B7B79"/>
    <w:rsid w:val="007B7FA7"/>
    <w:rsid w:val="007C1D92"/>
    <w:rsid w:val="007C5031"/>
    <w:rsid w:val="007C5224"/>
    <w:rsid w:val="007C6804"/>
    <w:rsid w:val="007C7493"/>
    <w:rsid w:val="007D08B0"/>
    <w:rsid w:val="007D1AB1"/>
    <w:rsid w:val="007D1B09"/>
    <w:rsid w:val="007D291D"/>
    <w:rsid w:val="007D3012"/>
    <w:rsid w:val="007D45FB"/>
    <w:rsid w:val="007D69F8"/>
    <w:rsid w:val="007E0D9A"/>
    <w:rsid w:val="007E2460"/>
    <w:rsid w:val="007E3213"/>
    <w:rsid w:val="007E3DE5"/>
    <w:rsid w:val="007E3E2A"/>
    <w:rsid w:val="007E5D23"/>
    <w:rsid w:val="007E6363"/>
    <w:rsid w:val="007E6E63"/>
    <w:rsid w:val="007F0020"/>
    <w:rsid w:val="007F2B06"/>
    <w:rsid w:val="007F39A5"/>
    <w:rsid w:val="007F58A0"/>
    <w:rsid w:val="007F79FB"/>
    <w:rsid w:val="00801B9E"/>
    <w:rsid w:val="00807E7F"/>
    <w:rsid w:val="00810144"/>
    <w:rsid w:val="0081186C"/>
    <w:rsid w:val="00811ECF"/>
    <w:rsid w:val="008120F8"/>
    <w:rsid w:val="008125C0"/>
    <w:rsid w:val="00814927"/>
    <w:rsid w:val="00815B6E"/>
    <w:rsid w:val="00817FD2"/>
    <w:rsid w:val="0082009F"/>
    <w:rsid w:val="00822B13"/>
    <w:rsid w:val="00822BFA"/>
    <w:rsid w:val="00824DBB"/>
    <w:rsid w:val="008305DD"/>
    <w:rsid w:val="00830AD8"/>
    <w:rsid w:val="008311EC"/>
    <w:rsid w:val="008315D0"/>
    <w:rsid w:val="00833DEC"/>
    <w:rsid w:val="00833EA0"/>
    <w:rsid w:val="008353C7"/>
    <w:rsid w:val="00836F05"/>
    <w:rsid w:val="00837044"/>
    <w:rsid w:val="00841D12"/>
    <w:rsid w:val="00842496"/>
    <w:rsid w:val="00844257"/>
    <w:rsid w:val="00850F16"/>
    <w:rsid w:val="008519DC"/>
    <w:rsid w:val="008547E8"/>
    <w:rsid w:val="00854CD9"/>
    <w:rsid w:val="00854FCE"/>
    <w:rsid w:val="00855049"/>
    <w:rsid w:val="0085597C"/>
    <w:rsid w:val="00855E4D"/>
    <w:rsid w:val="00856D9D"/>
    <w:rsid w:val="00863A11"/>
    <w:rsid w:val="00871A8A"/>
    <w:rsid w:val="0087260B"/>
    <w:rsid w:val="00872F1D"/>
    <w:rsid w:val="0087507D"/>
    <w:rsid w:val="00876B0C"/>
    <w:rsid w:val="00876B87"/>
    <w:rsid w:val="0088035F"/>
    <w:rsid w:val="008806E4"/>
    <w:rsid w:val="00880DFC"/>
    <w:rsid w:val="00881833"/>
    <w:rsid w:val="008824C6"/>
    <w:rsid w:val="00884C11"/>
    <w:rsid w:val="008A0DC6"/>
    <w:rsid w:val="008A4274"/>
    <w:rsid w:val="008A66D8"/>
    <w:rsid w:val="008A6DA5"/>
    <w:rsid w:val="008A77EE"/>
    <w:rsid w:val="008A79E5"/>
    <w:rsid w:val="008B1E44"/>
    <w:rsid w:val="008C0765"/>
    <w:rsid w:val="008C356F"/>
    <w:rsid w:val="008C3F47"/>
    <w:rsid w:val="008C4C1C"/>
    <w:rsid w:val="008C5C1F"/>
    <w:rsid w:val="008C5EF2"/>
    <w:rsid w:val="008C6068"/>
    <w:rsid w:val="008C7170"/>
    <w:rsid w:val="008D1A9C"/>
    <w:rsid w:val="008D1C27"/>
    <w:rsid w:val="008D4220"/>
    <w:rsid w:val="008D53B9"/>
    <w:rsid w:val="008D54FD"/>
    <w:rsid w:val="008D6EDC"/>
    <w:rsid w:val="008D7B12"/>
    <w:rsid w:val="008E1623"/>
    <w:rsid w:val="008E4011"/>
    <w:rsid w:val="008E79E3"/>
    <w:rsid w:val="008E7AEF"/>
    <w:rsid w:val="008E7E78"/>
    <w:rsid w:val="008F105C"/>
    <w:rsid w:val="008F4E61"/>
    <w:rsid w:val="008F5436"/>
    <w:rsid w:val="008F64F4"/>
    <w:rsid w:val="0090076C"/>
    <w:rsid w:val="00911CCD"/>
    <w:rsid w:val="00912FBE"/>
    <w:rsid w:val="00914E7C"/>
    <w:rsid w:val="00915AB0"/>
    <w:rsid w:val="009163ED"/>
    <w:rsid w:val="00916762"/>
    <w:rsid w:val="009217A4"/>
    <w:rsid w:val="009220C6"/>
    <w:rsid w:val="0092583E"/>
    <w:rsid w:val="0092711C"/>
    <w:rsid w:val="00927512"/>
    <w:rsid w:val="00927A93"/>
    <w:rsid w:val="00927BFD"/>
    <w:rsid w:val="00931092"/>
    <w:rsid w:val="00931238"/>
    <w:rsid w:val="00931392"/>
    <w:rsid w:val="0093224D"/>
    <w:rsid w:val="00934511"/>
    <w:rsid w:val="009349FA"/>
    <w:rsid w:val="009355F0"/>
    <w:rsid w:val="00936256"/>
    <w:rsid w:val="0093643D"/>
    <w:rsid w:val="00941D6A"/>
    <w:rsid w:val="009429BF"/>
    <w:rsid w:val="00943F5A"/>
    <w:rsid w:val="00946C05"/>
    <w:rsid w:val="009516C3"/>
    <w:rsid w:val="00952B5F"/>
    <w:rsid w:val="00953C54"/>
    <w:rsid w:val="00956573"/>
    <w:rsid w:val="00957BC6"/>
    <w:rsid w:val="00960E01"/>
    <w:rsid w:val="00963253"/>
    <w:rsid w:val="00966CCD"/>
    <w:rsid w:val="009676D8"/>
    <w:rsid w:val="00970FA4"/>
    <w:rsid w:val="009731CC"/>
    <w:rsid w:val="00974724"/>
    <w:rsid w:val="009750D4"/>
    <w:rsid w:val="0097627E"/>
    <w:rsid w:val="0098241B"/>
    <w:rsid w:val="0098309A"/>
    <w:rsid w:val="009846F3"/>
    <w:rsid w:val="009851B2"/>
    <w:rsid w:val="00985C4C"/>
    <w:rsid w:val="00985D79"/>
    <w:rsid w:val="00986E01"/>
    <w:rsid w:val="00987AD4"/>
    <w:rsid w:val="00990AF2"/>
    <w:rsid w:val="00992CE2"/>
    <w:rsid w:val="0099416C"/>
    <w:rsid w:val="009946B0"/>
    <w:rsid w:val="00994911"/>
    <w:rsid w:val="009957B8"/>
    <w:rsid w:val="00996141"/>
    <w:rsid w:val="009A2A38"/>
    <w:rsid w:val="009A2C05"/>
    <w:rsid w:val="009A4D53"/>
    <w:rsid w:val="009A5477"/>
    <w:rsid w:val="009A6FA5"/>
    <w:rsid w:val="009B0F2C"/>
    <w:rsid w:val="009B3540"/>
    <w:rsid w:val="009B65BF"/>
    <w:rsid w:val="009B6769"/>
    <w:rsid w:val="009B731E"/>
    <w:rsid w:val="009C07E7"/>
    <w:rsid w:val="009C18D7"/>
    <w:rsid w:val="009C257E"/>
    <w:rsid w:val="009C2FBD"/>
    <w:rsid w:val="009C5D02"/>
    <w:rsid w:val="009C6508"/>
    <w:rsid w:val="009C6646"/>
    <w:rsid w:val="009C7C93"/>
    <w:rsid w:val="009D1DD6"/>
    <w:rsid w:val="009D5615"/>
    <w:rsid w:val="009E1B9C"/>
    <w:rsid w:val="009E1FC5"/>
    <w:rsid w:val="009E3AAF"/>
    <w:rsid w:val="009E61B9"/>
    <w:rsid w:val="009E62B1"/>
    <w:rsid w:val="009E7694"/>
    <w:rsid w:val="009F2472"/>
    <w:rsid w:val="009F2A01"/>
    <w:rsid w:val="009F3DF9"/>
    <w:rsid w:val="009F66F2"/>
    <w:rsid w:val="009F67B3"/>
    <w:rsid w:val="00A00387"/>
    <w:rsid w:val="00A00C8E"/>
    <w:rsid w:val="00A05057"/>
    <w:rsid w:val="00A051E3"/>
    <w:rsid w:val="00A061D3"/>
    <w:rsid w:val="00A06A15"/>
    <w:rsid w:val="00A06C66"/>
    <w:rsid w:val="00A112D6"/>
    <w:rsid w:val="00A11A4C"/>
    <w:rsid w:val="00A13A0A"/>
    <w:rsid w:val="00A14A25"/>
    <w:rsid w:val="00A16563"/>
    <w:rsid w:val="00A2093A"/>
    <w:rsid w:val="00A377F2"/>
    <w:rsid w:val="00A37A7B"/>
    <w:rsid w:val="00A42FEF"/>
    <w:rsid w:val="00A44C54"/>
    <w:rsid w:val="00A44EB5"/>
    <w:rsid w:val="00A4519F"/>
    <w:rsid w:val="00A5064E"/>
    <w:rsid w:val="00A50E44"/>
    <w:rsid w:val="00A5156B"/>
    <w:rsid w:val="00A5452F"/>
    <w:rsid w:val="00A54759"/>
    <w:rsid w:val="00A55178"/>
    <w:rsid w:val="00A55D16"/>
    <w:rsid w:val="00A56630"/>
    <w:rsid w:val="00A56AB6"/>
    <w:rsid w:val="00A60B28"/>
    <w:rsid w:val="00A65A93"/>
    <w:rsid w:val="00A667C2"/>
    <w:rsid w:val="00A7129B"/>
    <w:rsid w:val="00A72307"/>
    <w:rsid w:val="00A72EAF"/>
    <w:rsid w:val="00A73139"/>
    <w:rsid w:val="00A7747A"/>
    <w:rsid w:val="00A77673"/>
    <w:rsid w:val="00A802E0"/>
    <w:rsid w:val="00A805A7"/>
    <w:rsid w:val="00A86826"/>
    <w:rsid w:val="00A87650"/>
    <w:rsid w:val="00A91094"/>
    <w:rsid w:val="00A920B9"/>
    <w:rsid w:val="00A92255"/>
    <w:rsid w:val="00A93535"/>
    <w:rsid w:val="00A9681D"/>
    <w:rsid w:val="00AA0323"/>
    <w:rsid w:val="00AA0F45"/>
    <w:rsid w:val="00AA71EE"/>
    <w:rsid w:val="00AC2B81"/>
    <w:rsid w:val="00AC5EEA"/>
    <w:rsid w:val="00AC68C1"/>
    <w:rsid w:val="00AD0F27"/>
    <w:rsid w:val="00AD64D1"/>
    <w:rsid w:val="00AD7A4F"/>
    <w:rsid w:val="00AD7A9D"/>
    <w:rsid w:val="00AE27A1"/>
    <w:rsid w:val="00AE2D5A"/>
    <w:rsid w:val="00AE7169"/>
    <w:rsid w:val="00AF028A"/>
    <w:rsid w:val="00AF085F"/>
    <w:rsid w:val="00AF2288"/>
    <w:rsid w:val="00AF6E74"/>
    <w:rsid w:val="00B0173A"/>
    <w:rsid w:val="00B0245B"/>
    <w:rsid w:val="00B0309E"/>
    <w:rsid w:val="00B0450A"/>
    <w:rsid w:val="00B04BC3"/>
    <w:rsid w:val="00B0637A"/>
    <w:rsid w:val="00B064E8"/>
    <w:rsid w:val="00B076AF"/>
    <w:rsid w:val="00B07E49"/>
    <w:rsid w:val="00B10613"/>
    <w:rsid w:val="00B132EA"/>
    <w:rsid w:val="00B15360"/>
    <w:rsid w:val="00B15940"/>
    <w:rsid w:val="00B15D7C"/>
    <w:rsid w:val="00B17242"/>
    <w:rsid w:val="00B20F0A"/>
    <w:rsid w:val="00B23A43"/>
    <w:rsid w:val="00B250C0"/>
    <w:rsid w:val="00B26F14"/>
    <w:rsid w:val="00B272EB"/>
    <w:rsid w:val="00B2740D"/>
    <w:rsid w:val="00B30340"/>
    <w:rsid w:val="00B30BB3"/>
    <w:rsid w:val="00B3597A"/>
    <w:rsid w:val="00B37DD5"/>
    <w:rsid w:val="00B401B2"/>
    <w:rsid w:val="00B40551"/>
    <w:rsid w:val="00B40794"/>
    <w:rsid w:val="00B423A8"/>
    <w:rsid w:val="00B45C5B"/>
    <w:rsid w:val="00B51D44"/>
    <w:rsid w:val="00B52D27"/>
    <w:rsid w:val="00B5314A"/>
    <w:rsid w:val="00B53EE3"/>
    <w:rsid w:val="00B54C2D"/>
    <w:rsid w:val="00B56B31"/>
    <w:rsid w:val="00B57CD0"/>
    <w:rsid w:val="00B627A5"/>
    <w:rsid w:val="00B630FB"/>
    <w:rsid w:val="00B64DE1"/>
    <w:rsid w:val="00B67554"/>
    <w:rsid w:val="00B73FA5"/>
    <w:rsid w:val="00B7544B"/>
    <w:rsid w:val="00B76004"/>
    <w:rsid w:val="00B77402"/>
    <w:rsid w:val="00B77F9F"/>
    <w:rsid w:val="00B80E2E"/>
    <w:rsid w:val="00B834FD"/>
    <w:rsid w:val="00B836AF"/>
    <w:rsid w:val="00B8432C"/>
    <w:rsid w:val="00B86F98"/>
    <w:rsid w:val="00B86FDD"/>
    <w:rsid w:val="00B876D5"/>
    <w:rsid w:val="00B9366C"/>
    <w:rsid w:val="00B94CD1"/>
    <w:rsid w:val="00B95A3C"/>
    <w:rsid w:val="00B96416"/>
    <w:rsid w:val="00B9694F"/>
    <w:rsid w:val="00B97391"/>
    <w:rsid w:val="00BA01AE"/>
    <w:rsid w:val="00BA1951"/>
    <w:rsid w:val="00BA1D47"/>
    <w:rsid w:val="00BA1FC0"/>
    <w:rsid w:val="00BA2C64"/>
    <w:rsid w:val="00BA32E5"/>
    <w:rsid w:val="00BA36A1"/>
    <w:rsid w:val="00BA66A4"/>
    <w:rsid w:val="00BA67D0"/>
    <w:rsid w:val="00BA6BA5"/>
    <w:rsid w:val="00BB0116"/>
    <w:rsid w:val="00BB0DF2"/>
    <w:rsid w:val="00BB3216"/>
    <w:rsid w:val="00BB37F2"/>
    <w:rsid w:val="00BB3C6C"/>
    <w:rsid w:val="00BC19AF"/>
    <w:rsid w:val="00BC1C4C"/>
    <w:rsid w:val="00BC27FB"/>
    <w:rsid w:val="00BC2D9C"/>
    <w:rsid w:val="00BC341F"/>
    <w:rsid w:val="00BC43C6"/>
    <w:rsid w:val="00BC470E"/>
    <w:rsid w:val="00BC62B7"/>
    <w:rsid w:val="00BD0410"/>
    <w:rsid w:val="00BD0F72"/>
    <w:rsid w:val="00BD3A86"/>
    <w:rsid w:val="00BD57E5"/>
    <w:rsid w:val="00BD7BCF"/>
    <w:rsid w:val="00BE32CD"/>
    <w:rsid w:val="00BE4421"/>
    <w:rsid w:val="00BE4593"/>
    <w:rsid w:val="00BE56C3"/>
    <w:rsid w:val="00BE6754"/>
    <w:rsid w:val="00BE68D4"/>
    <w:rsid w:val="00BE6EF3"/>
    <w:rsid w:val="00BF0F59"/>
    <w:rsid w:val="00BF178E"/>
    <w:rsid w:val="00BF4316"/>
    <w:rsid w:val="00BF5FA0"/>
    <w:rsid w:val="00BF7D2E"/>
    <w:rsid w:val="00C057C0"/>
    <w:rsid w:val="00C061AF"/>
    <w:rsid w:val="00C0645C"/>
    <w:rsid w:val="00C069B5"/>
    <w:rsid w:val="00C106A9"/>
    <w:rsid w:val="00C10F12"/>
    <w:rsid w:val="00C1143E"/>
    <w:rsid w:val="00C131B0"/>
    <w:rsid w:val="00C132AC"/>
    <w:rsid w:val="00C13D0D"/>
    <w:rsid w:val="00C149B7"/>
    <w:rsid w:val="00C22B3C"/>
    <w:rsid w:val="00C2370F"/>
    <w:rsid w:val="00C2425D"/>
    <w:rsid w:val="00C24CE4"/>
    <w:rsid w:val="00C25569"/>
    <w:rsid w:val="00C26339"/>
    <w:rsid w:val="00C330C3"/>
    <w:rsid w:val="00C36241"/>
    <w:rsid w:val="00C371BD"/>
    <w:rsid w:val="00C37960"/>
    <w:rsid w:val="00C406AE"/>
    <w:rsid w:val="00C4190F"/>
    <w:rsid w:val="00C43555"/>
    <w:rsid w:val="00C45105"/>
    <w:rsid w:val="00C45D23"/>
    <w:rsid w:val="00C47D38"/>
    <w:rsid w:val="00C5068B"/>
    <w:rsid w:val="00C5090C"/>
    <w:rsid w:val="00C517B9"/>
    <w:rsid w:val="00C51F4B"/>
    <w:rsid w:val="00C52383"/>
    <w:rsid w:val="00C5414C"/>
    <w:rsid w:val="00C54E5A"/>
    <w:rsid w:val="00C56BEC"/>
    <w:rsid w:val="00C60835"/>
    <w:rsid w:val="00C661FD"/>
    <w:rsid w:val="00C66E18"/>
    <w:rsid w:val="00C76CFA"/>
    <w:rsid w:val="00C77648"/>
    <w:rsid w:val="00C77C2D"/>
    <w:rsid w:val="00C82311"/>
    <w:rsid w:val="00C86BAF"/>
    <w:rsid w:val="00C87377"/>
    <w:rsid w:val="00C90F93"/>
    <w:rsid w:val="00C9253E"/>
    <w:rsid w:val="00C926CC"/>
    <w:rsid w:val="00C92CD4"/>
    <w:rsid w:val="00C9743B"/>
    <w:rsid w:val="00C97466"/>
    <w:rsid w:val="00CA3DFA"/>
    <w:rsid w:val="00CA43ED"/>
    <w:rsid w:val="00CA4FB8"/>
    <w:rsid w:val="00CA6D3A"/>
    <w:rsid w:val="00CA72EB"/>
    <w:rsid w:val="00CB228C"/>
    <w:rsid w:val="00CB29B2"/>
    <w:rsid w:val="00CB3220"/>
    <w:rsid w:val="00CB3E25"/>
    <w:rsid w:val="00CB524F"/>
    <w:rsid w:val="00CB66EF"/>
    <w:rsid w:val="00CB7D3D"/>
    <w:rsid w:val="00CC08D1"/>
    <w:rsid w:val="00CC0A5B"/>
    <w:rsid w:val="00CC11E2"/>
    <w:rsid w:val="00CC3E3A"/>
    <w:rsid w:val="00CC4546"/>
    <w:rsid w:val="00CC4A04"/>
    <w:rsid w:val="00CC4AD8"/>
    <w:rsid w:val="00CC561B"/>
    <w:rsid w:val="00CC5873"/>
    <w:rsid w:val="00CC6843"/>
    <w:rsid w:val="00CC6A2A"/>
    <w:rsid w:val="00CC6C6C"/>
    <w:rsid w:val="00CD0381"/>
    <w:rsid w:val="00CD1907"/>
    <w:rsid w:val="00CD1E90"/>
    <w:rsid w:val="00CD2586"/>
    <w:rsid w:val="00CD3D33"/>
    <w:rsid w:val="00CD3F93"/>
    <w:rsid w:val="00CD40AA"/>
    <w:rsid w:val="00CD4DE9"/>
    <w:rsid w:val="00CD554D"/>
    <w:rsid w:val="00CD619F"/>
    <w:rsid w:val="00CE2C24"/>
    <w:rsid w:val="00CF064F"/>
    <w:rsid w:val="00CF302B"/>
    <w:rsid w:val="00CF43F8"/>
    <w:rsid w:val="00CF4BA2"/>
    <w:rsid w:val="00CF554E"/>
    <w:rsid w:val="00CF55DC"/>
    <w:rsid w:val="00CF688D"/>
    <w:rsid w:val="00D002F2"/>
    <w:rsid w:val="00D00B1B"/>
    <w:rsid w:val="00D01F11"/>
    <w:rsid w:val="00D0259F"/>
    <w:rsid w:val="00D0397D"/>
    <w:rsid w:val="00D03D75"/>
    <w:rsid w:val="00D047E7"/>
    <w:rsid w:val="00D04A1E"/>
    <w:rsid w:val="00D04A37"/>
    <w:rsid w:val="00D06EFF"/>
    <w:rsid w:val="00D07F5B"/>
    <w:rsid w:val="00D1018C"/>
    <w:rsid w:val="00D103D7"/>
    <w:rsid w:val="00D109EB"/>
    <w:rsid w:val="00D127CE"/>
    <w:rsid w:val="00D130E0"/>
    <w:rsid w:val="00D17B42"/>
    <w:rsid w:val="00D20507"/>
    <w:rsid w:val="00D22326"/>
    <w:rsid w:val="00D23652"/>
    <w:rsid w:val="00D23DB7"/>
    <w:rsid w:val="00D26166"/>
    <w:rsid w:val="00D2735F"/>
    <w:rsid w:val="00D30420"/>
    <w:rsid w:val="00D31CE6"/>
    <w:rsid w:val="00D37BC4"/>
    <w:rsid w:val="00D417AF"/>
    <w:rsid w:val="00D42418"/>
    <w:rsid w:val="00D45636"/>
    <w:rsid w:val="00D463FF"/>
    <w:rsid w:val="00D4641F"/>
    <w:rsid w:val="00D46CB1"/>
    <w:rsid w:val="00D47D62"/>
    <w:rsid w:val="00D51330"/>
    <w:rsid w:val="00D519E8"/>
    <w:rsid w:val="00D52BC7"/>
    <w:rsid w:val="00D53538"/>
    <w:rsid w:val="00D54657"/>
    <w:rsid w:val="00D5475C"/>
    <w:rsid w:val="00D56510"/>
    <w:rsid w:val="00D56C06"/>
    <w:rsid w:val="00D57D13"/>
    <w:rsid w:val="00D61C28"/>
    <w:rsid w:val="00D63799"/>
    <w:rsid w:val="00D64238"/>
    <w:rsid w:val="00D654C2"/>
    <w:rsid w:val="00D70BCC"/>
    <w:rsid w:val="00D71FC0"/>
    <w:rsid w:val="00D7207B"/>
    <w:rsid w:val="00D72951"/>
    <w:rsid w:val="00D73602"/>
    <w:rsid w:val="00D740D1"/>
    <w:rsid w:val="00D74241"/>
    <w:rsid w:val="00D76441"/>
    <w:rsid w:val="00D771B4"/>
    <w:rsid w:val="00D8111F"/>
    <w:rsid w:val="00D85A20"/>
    <w:rsid w:val="00D875CE"/>
    <w:rsid w:val="00D90B0D"/>
    <w:rsid w:val="00D92C9A"/>
    <w:rsid w:val="00D97C94"/>
    <w:rsid w:val="00DA0715"/>
    <w:rsid w:val="00DA3F1A"/>
    <w:rsid w:val="00DA4103"/>
    <w:rsid w:val="00DA5978"/>
    <w:rsid w:val="00DA7770"/>
    <w:rsid w:val="00DA7D8F"/>
    <w:rsid w:val="00DB15BE"/>
    <w:rsid w:val="00DB169E"/>
    <w:rsid w:val="00DB2B22"/>
    <w:rsid w:val="00DB3A37"/>
    <w:rsid w:val="00DB49CD"/>
    <w:rsid w:val="00DB5FA9"/>
    <w:rsid w:val="00DB6ECE"/>
    <w:rsid w:val="00DB7105"/>
    <w:rsid w:val="00DC22AE"/>
    <w:rsid w:val="00DC2584"/>
    <w:rsid w:val="00DC38B4"/>
    <w:rsid w:val="00DC3DDB"/>
    <w:rsid w:val="00DC3DFF"/>
    <w:rsid w:val="00DD011F"/>
    <w:rsid w:val="00DD17F2"/>
    <w:rsid w:val="00DD242E"/>
    <w:rsid w:val="00DD2E4F"/>
    <w:rsid w:val="00DD5D83"/>
    <w:rsid w:val="00DD5FC9"/>
    <w:rsid w:val="00DE0833"/>
    <w:rsid w:val="00DE458A"/>
    <w:rsid w:val="00DE478C"/>
    <w:rsid w:val="00DE4F7F"/>
    <w:rsid w:val="00DE5746"/>
    <w:rsid w:val="00DF20F0"/>
    <w:rsid w:val="00DF3080"/>
    <w:rsid w:val="00DF3937"/>
    <w:rsid w:val="00DF5083"/>
    <w:rsid w:val="00DF5D93"/>
    <w:rsid w:val="00DF5F2B"/>
    <w:rsid w:val="00DF64C4"/>
    <w:rsid w:val="00DF7CE5"/>
    <w:rsid w:val="00E004BC"/>
    <w:rsid w:val="00E0194D"/>
    <w:rsid w:val="00E01BE3"/>
    <w:rsid w:val="00E02BB3"/>
    <w:rsid w:val="00E03BD5"/>
    <w:rsid w:val="00E04084"/>
    <w:rsid w:val="00E046A2"/>
    <w:rsid w:val="00E05DB8"/>
    <w:rsid w:val="00E073C4"/>
    <w:rsid w:val="00E10A43"/>
    <w:rsid w:val="00E10D68"/>
    <w:rsid w:val="00E10DA0"/>
    <w:rsid w:val="00E1107B"/>
    <w:rsid w:val="00E123F4"/>
    <w:rsid w:val="00E124DE"/>
    <w:rsid w:val="00E14794"/>
    <w:rsid w:val="00E16C4C"/>
    <w:rsid w:val="00E16F47"/>
    <w:rsid w:val="00E170AF"/>
    <w:rsid w:val="00E17FC1"/>
    <w:rsid w:val="00E20EE9"/>
    <w:rsid w:val="00E234DE"/>
    <w:rsid w:val="00E24420"/>
    <w:rsid w:val="00E2463A"/>
    <w:rsid w:val="00E25082"/>
    <w:rsid w:val="00E2708C"/>
    <w:rsid w:val="00E271AF"/>
    <w:rsid w:val="00E30B87"/>
    <w:rsid w:val="00E32C37"/>
    <w:rsid w:val="00E32F3C"/>
    <w:rsid w:val="00E34D02"/>
    <w:rsid w:val="00E37C4A"/>
    <w:rsid w:val="00E403ED"/>
    <w:rsid w:val="00E41DAC"/>
    <w:rsid w:val="00E41EEF"/>
    <w:rsid w:val="00E427A0"/>
    <w:rsid w:val="00E45075"/>
    <w:rsid w:val="00E52951"/>
    <w:rsid w:val="00E53B14"/>
    <w:rsid w:val="00E55538"/>
    <w:rsid w:val="00E55EFA"/>
    <w:rsid w:val="00E604B7"/>
    <w:rsid w:val="00E61745"/>
    <w:rsid w:val="00E62094"/>
    <w:rsid w:val="00E636FE"/>
    <w:rsid w:val="00E6437B"/>
    <w:rsid w:val="00E6645C"/>
    <w:rsid w:val="00E67CF3"/>
    <w:rsid w:val="00E7043B"/>
    <w:rsid w:val="00E7453C"/>
    <w:rsid w:val="00E74B1D"/>
    <w:rsid w:val="00E75B28"/>
    <w:rsid w:val="00E75B5C"/>
    <w:rsid w:val="00E75DDC"/>
    <w:rsid w:val="00E75E26"/>
    <w:rsid w:val="00E81CD5"/>
    <w:rsid w:val="00E82833"/>
    <w:rsid w:val="00E83D64"/>
    <w:rsid w:val="00E84DC4"/>
    <w:rsid w:val="00E90362"/>
    <w:rsid w:val="00E936E2"/>
    <w:rsid w:val="00E97D10"/>
    <w:rsid w:val="00EA0B1E"/>
    <w:rsid w:val="00EA34FE"/>
    <w:rsid w:val="00EA624B"/>
    <w:rsid w:val="00EA6300"/>
    <w:rsid w:val="00EA6500"/>
    <w:rsid w:val="00EB14F6"/>
    <w:rsid w:val="00EB2032"/>
    <w:rsid w:val="00EB2288"/>
    <w:rsid w:val="00EB3CB2"/>
    <w:rsid w:val="00EB454F"/>
    <w:rsid w:val="00EB4CB7"/>
    <w:rsid w:val="00EB52C2"/>
    <w:rsid w:val="00EB637A"/>
    <w:rsid w:val="00EC3D9F"/>
    <w:rsid w:val="00EC5A9F"/>
    <w:rsid w:val="00ED0817"/>
    <w:rsid w:val="00ED1ECE"/>
    <w:rsid w:val="00ED24E7"/>
    <w:rsid w:val="00ED36A9"/>
    <w:rsid w:val="00ED4B92"/>
    <w:rsid w:val="00ED5533"/>
    <w:rsid w:val="00ED7461"/>
    <w:rsid w:val="00EE0ACC"/>
    <w:rsid w:val="00EE30CE"/>
    <w:rsid w:val="00EE3241"/>
    <w:rsid w:val="00EE5C83"/>
    <w:rsid w:val="00EF03F7"/>
    <w:rsid w:val="00EF1C01"/>
    <w:rsid w:val="00EF3905"/>
    <w:rsid w:val="00EF61AD"/>
    <w:rsid w:val="00F00458"/>
    <w:rsid w:val="00F00986"/>
    <w:rsid w:val="00F0211F"/>
    <w:rsid w:val="00F02125"/>
    <w:rsid w:val="00F0273F"/>
    <w:rsid w:val="00F0403E"/>
    <w:rsid w:val="00F0694B"/>
    <w:rsid w:val="00F073DF"/>
    <w:rsid w:val="00F10597"/>
    <w:rsid w:val="00F12134"/>
    <w:rsid w:val="00F12507"/>
    <w:rsid w:val="00F12BEE"/>
    <w:rsid w:val="00F13B5F"/>
    <w:rsid w:val="00F17E8F"/>
    <w:rsid w:val="00F228F4"/>
    <w:rsid w:val="00F24526"/>
    <w:rsid w:val="00F26189"/>
    <w:rsid w:val="00F31950"/>
    <w:rsid w:val="00F31B0E"/>
    <w:rsid w:val="00F343F3"/>
    <w:rsid w:val="00F344C5"/>
    <w:rsid w:val="00F34BA7"/>
    <w:rsid w:val="00F4031F"/>
    <w:rsid w:val="00F40656"/>
    <w:rsid w:val="00F40791"/>
    <w:rsid w:val="00F41237"/>
    <w:rsid w:val="00F42945"/>
    <w:rsid w:val="00F43495"/>
    <w:rsid w:val="00F45849"/>
    <w:rsid w:val="00F45DA5"/>
    <w:rsid w:val="00F46947"/>
    <w:rsid w:val="00F514AE"/>
    <w:rsid w:val="00F51D5A"/>
    <w:rsid w:val="00F528C9"/>
    <w:rsid w:val="00F53ABE"/>
    <w:rsid w:val="00F540E8"/>
    <w:rsid w:val="00F54187"/>
    <w:rsid w:val="00F5420C"/>
    <w:rsid w:val="00F554E2"/>
    <w:rsid w:val="00F569DC"/>
    <w:rsid w:val="00F60103"/>
    <w:rsid w:val="00F61AE1"/>
    <w:rsid w:val="00F63B85"/>
    <w:rsid w:val="00F64CCC"/>
    <w:rsid w:val="00F67EE1"/>
    <w:rsid w:val="00F714F1"/>
    <w:rsid w:val="00F74ECA"/>
    <w:rsid w:val="00F76F51"/>
    <w:rsid w:val="00F770B6"/>
    <w:rsid w:val="00F776C0"/>
    <w:rsid w:val="00F82413"/>
    <w:rsid w:val="00F82670"/>
    <w:rsid w:val="00F82B61"/>
    <w:rsid w:val="00F82D4C"/>
    <w:rsid w:val="00F831F0"/>
    <w:rsid w:val="00F8406D"/>
    <w:rsid w:val="00F85456"/>
    <w:rsid w:val="00F85EFE"/>
    <w:rsid w:val="00F87420"/>
    <w:rsid w:val="00F90E6E"/>
    <w:rsid w:val="00F911A9"/>
    <w:rsid w:val="00F91BCB"/>
    <w:rsid w:val="00F937D9"/>
    <w:rsid w:val="00F937DA"/>
    <w:rsid w:val="00F93B45"/>
    <w:rsid w:val="00F9478B"/>
    <w:rsid w:val="00F97058"/>
    <w:rsid w:val="00F97BB0"/>
    <w:rsid w:val="00FA04E3"/>
    <w:rsid w:val="00FA079E"/>
    <w:rsid w:val="00FA0D9A"/>
    <w:rsid w:val="00FA11A9"/>
    <w:rsid w:val="00FA1284"/>
    <w:rsid w:val="00FA3C71"/>
    <w:rsid w:val="00FA61BB"/>
    <w:rsid w:val="00FA6270"/>
    <w:rsid w:val="00FB2198"/>
    <w:rsid w:val="00FB31F8"/>
    <w:rsid w:val="00FB40D6"/>
    <w:rsid w:val="00FB4EBE"/>
    <w:rsid w:val="00FB4FC6"/>
    <w:rsid w:val="00FB58F4"/>
    <w:rsid w:val="00FC252F"/>
    <w:rsid w:val="00FC3AA6"/>
    <w:rsid w:val="00FC4502"/>
    <w:rsid w:val="00FC52C1"/>
    <w:rsid w:val="00FC7962"/>
    <w:rsid w:val="00FD0EFF"/>
    <w:rsid w:val="00FD1770"/>
    <w:rsid w:val="00FD6C24"/>
    <w:rsid w:val="00FD799C"/>
    <w:rsid w:val="00FE2656"/>
    <w:rsid w:val="00FE2C05"/>
    <w:rsid w:val="00FE3101"/>
    <w:rsid w:val="00FE38F7"/>
    <w:rsid w:val="00FE3A03"/>
    <w:rsid w:val="00FE40D7"/>
    <w:rsid w:val="00FE5B70"/>
    <w:rsid w:val="00FE6C75"/>
    <w:rsid w:val="00FE7509"/>
    <w:rsid w:val="00FF0B51"/>
    <w:rsid w:val="00FF15CE"/>
    <w:rsid w:val="00FF1CB5"/>
    <w:rsid w:val="00FF33F6"/>
    <w:rsid w:val="00FF4A28"/>
    <w:rsid w:val="00FF55FC"/>
    <w:rsid w:val="00FF6778"/>
    <w:rsid w:val="00FF777F"/>
    <w:rsid w:val="00FF789A"/>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F51D5A"/>
    <w:rPr>
      <w:rFonts w:ascii="Calibri" w:eastAsia="Calibri" w:hAnsi="Calibri" w:cs="Times New Roman"/>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gitternetz">
    <w:name w:val="Table Grid"/>
    <w:basedOn w:val="NormaleTabelle"/>
    <w:uiPriority w:val="39"/>
    <w:rsid w:val="00F51D5A"/>
    <w:pPr>
      <w:spacing w:after="0" w:line="240" w:lineRule="auto"/>
    </w:pPr>
    <w:rPr>
      <w:rFonts w:ascii="Liberation Serif" w:eastAsia="Droid Sans Fallback" w:hAnsi="Liberation Serif" w:cs="Droid Sans Devanagari"/>
      <w:sz w:val="24"/>
      <w:szCs w:val="24"/>
      <w:lang w:val="en-GB" w:eastAsia="zh-CN"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ett">
    <w:name w:val="Strong"/>
    <w:basedOn w:val="Absatz-Standardschriftart"/>
    <w:qFormat/>
    <w:rsid w:val="00F51D5A"/>
    <w:rPr>
      <w:b/>
      <w:bCs/>
    </w:rPr>
  </w:style>
  <w:style w:type="paragraph" w:styleId="Sprechblasentext">
    <w:name w:val="Balloon Text"/>
    <w:basedOn w:val="Standard"/>
    <w:link w:val="SprechblasentextZchn"/>
    <w:uiPriority w:val="99"/>
    <w:semiHidden/>
    <w:unhideWhenUsed/>
    <w:rsid w:val="00F51D5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51D5A"/>
    <w:rPr>
      <w:rFonts w:ascii="Tahoma" w:eastAsia="Calibri" w:hAnsi="Tahoma" w:cs="Tahoma"/>
      <w:sz w:val="16"/>
      <w:szCs w:val="16"/>
      <w:lang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37A03BBB-3044-409A-9502-DA502D722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98</Words>
  <Characters>3774</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 Schuch</dc:creator>
  <cp:lastModifiedBy>Kristin Schuch</cp:lastModifiedBy>
  <cp:revision>2</cp:revision>
  <dcterms:created xsi:type="dcterms:W3CDTF">2016-12-22T09:04:00Z</dcterms:created>
  <dcterms:modified xsi:type="dcterms:W3CDTF">2016-12-22T09:04:00Z</dcterms:modified>
</cp:coreProperties>
</file>